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F8DF5" w14:textId="4BC09116" w:rsidR="004744EC" w:rsidRPr="0086583A" w:rsidRDefault="004744EC" w:rsidP="004744EC">
      <w:pPr>
        <w:spacing w:after="240"/>
        <w:jc w:val="center"/>
        <w:rPr>
          <w:rFonts w:ascii="Times New Roman" w:hAnsi="Times New Roman" w:cs="Times New Roman"/>
          <w:b/>
          <w:bCs/>
        </w:rPr>
      </w:pPr>
      <w:r w:rsidRPr="0086583A">
        <w:rPr>
          <w:rFonts w:ascii="Times New Roman" w:hAnsi="Times New Roman" w:cs="Times New Roman"/>
          <w:b/>
          <w:bCs/>
        </w:rPr>
        <w:t>Supplemental Tables</w:t>
      </w:r>
    </w:p>
    <w:p w14:paraId="5B13C88D" w14:textId="578F0A44" w:rsidR="0086583A" w:rsidRPr="0086583A" w:rsidRDefault="0086583A" w:rsidP="0086583A">
      <w:pPr>
        <w:spacing w:after="120"/>
        <w:rPr>
          <w:rFonts w:ascii="Times New Roman" w:hAnsi="Times New Roman" w:cs="Times New Roman"/>
          <w:b/>
          <w:bCs/>
          <w:lang w:val="en-GB"/>
        </w:rPr>
      </w:pPr>
      <w:r w:rsidRPr="0086583A">
        <w:rPr>
          <w:rFonts w:ascii="Times New Roman" w:hAnsi="Times New Roman" w:cs="Times New Roman"/>
          <w:b/>
          <w:bCs/>
          <w:lang w:val="en-GB"/>
        </w:rPr>
        <w:t xml:space="preserve">Table S1. </w:t>
      </w:r>
      <w:r w:rsidRPr="0086583A">
        <w:rPr>
          <w:rFonts w:ascii="Times New Roman" w:hAnsi="Times New Roman" w:cs="Times New Roman"/>
          <w:lang w:val="en-GB"/>
        </w:rPr>
        <w:t>Sociodemographic characteristics and mental health issues by country (unweighted numbers and weighted percentage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510"/>
        <w:gridCol w:w="2926"/>
        <w:gridCol w:w="2924"/>
      </w:tblGrid>
      <w:tr w:rsidR="0086583A" w:rsidRPr="0086583A" w14:paraId="1AB79D34" w14:textId="77777777" w:rsidTr="005821E0">
        <w:trPr>
          <w:trHeight w:val="20"/>
        </w:trPr>
        <w:tc>
          <w:tcPr>
            <w:tcW w:w="1875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101B5A5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A24E69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onesia (N = 4,300)</w:t>
            </w: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A6F952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etnam (N = 4,376)</w:t>
            </w:r>
          </w:p>
        </w:tc>
      </w:tr>
      <w:tr w:rsidR="0086583A" w:rsidRPr="0086583A" w14:paraId="5F9402A5" w14:textId="77777777" w:rsidTr="005821E0">
        <w:trPr>
          <w:trHeight w:val="20"/>
        </w:trPr>
        <w:tc>
          <w:tcPr>
            <w:tcW w:w="1875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168246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07B9E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6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E31B1C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 (%)</w:t>
            </w:r>
          </w:p>
        </w:tc>
      </w:tr>
      <w:tr w:rsidR="0086583A" w:rsidRPr="0086583A" w14:paraId="01655B5A" w14:textId="77777777" w:rsidTr="005821E0">
        <w:tc>
          <w:tcPr>
            <w:tcW w:w="187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C366F59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ary caregiver-reported sex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5A8963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62" w:type="pct"/>
            <w:tcBorders>
              <w:top w:val="single" w:sz="4" w:space="0" w:color="auto"/>
              <w:left w:val="single" w:sz="4" w:space="0" w:color="auto"/>
            </w:tcBorders>
          </w:tcPr>
          <w:p w14:paraId="2F5595EC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86583A" w:rsidRPr="0086583A" w14:paraId="258D2083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286E2C4A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5ED40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06 (50.5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698B7179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92 (51.9)</w:t>
            </w:r>
          </w:p>
        </w:tc>
      </w:tr>
      <w:tr w:rsidR="0086583A" w:rsidRPr="0086583A" w14:paraId="1A02FDA3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322512E3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26B60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94 (49.5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1BEE24B5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84 (48.1)</w:t>
            </w:r>
          </w:p>
        </w:tc>
      </w:tr>
      <w:tr w:rsidR="0086583A" w:rsidRPr="0086583A" w14:paraId="52775E32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7FC90D6F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55681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50A48461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86583A" w:rsidRPr="0086583A" w14:paraId="39FB5E28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48657FA7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14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EFB30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51 (53.9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1D575242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382 (51.9)</w:t>
            </w:r>
          </w:p>
        </w:tc>
      </w:tr>
      <w:tr w:rsidR="0086583A" w:rsidRPr="0086583A" w14:paraId="3FA2661C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7B57F680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17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9881C2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049 (46.1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0DB6FA06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994 (48.1)</w:t>
            </w:r>
          </w:p>
        </w:tc>
      </w:tr>
      <w:tr w:rsidR="0086583A" w:rsidRPr="0086583A" w14:paraId="0BC0898D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54342746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Urbanicity 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37FDE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1FDD66E1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583A" w:rsidRPr="0086583A" w14:paraId="3896ABEA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7469A875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0803A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92 (30.8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3AF3DDF4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99 (67.8)</w:t>
            </w:r>
          </w:p>
        </w:tc>
      </w:tr>
      <w:tr w:rsidR="0086583A" w:rsidRPr="0086583A" w14:paraId="0CFE5ADA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074DF46C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A6807D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908 (69.2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129C3087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77 (32.2)</w:t>
            </w:r>
          </w:p>
        </w:tc>
      </w:tr>
      <w:tr w:rsidR="0086583A" w:rsidRPr="0086583A" w14:paraId="5A5DC333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14F00C54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der identity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5AFA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5300A24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073971FB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5A1653B7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sgender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68BA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,774 (88.8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1B78E01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,792 (86.3)</w:t>
            </w:r>
          </w:p>
        </w:tc>
      </w:tr>
      <w:tr w:rsidR="0086583A" w:rsidRPr="0086583A" w14:paraId="6BC453CE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41D65053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gender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4451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7 (2.6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4B6B3B0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7 (2.6)</w:t>
            </w:r>
          </w:p>
        </w:tc>
      </w:tr>
      <w:tr w:rsidR="0086583A" w:rsidRPr="0086583A" w14:paraId="0A4D30DA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65D004FD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binary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C413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 (2.3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063DC22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2 (2.5)</w:t>
            </w:r>
          </w:p>
        </w:tc>
      </w:tr>
      <w:tr w:rsidR="0086583A" w:rsidRPr="0086583A" w14:paraId="65170D75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4E57CBE6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3612F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0.4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4A817FF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0.8)</w:t>
            </w:r>
          </w:p>
        </w:tc>
      </w:tr>
      <w:tr w:rsidR="0086583A" w:rsidRPr="0086583A" w14:paraId="68A7375C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406C1C78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CEEB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7 (5.9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4FAE315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7 (7.9)</w:t>
            </w:r>
          </w:p>
        </w:tc>
      </w:tr>
      <w:tr w:rsidR="0086583A" w:rsidRPr="0086583A" w14:paraId="292C9558" w14:textId="77777777" w:rsidTr="005821E0">
        <w:trPr>
          <w:trHeight w:val="98"/>
        </w:trPr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7203A813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ual orientation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3D11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5788763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5FFE95BC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2E6A17A1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terosexual 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939F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584 (64.5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5DD2186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279 (51.6)</w:t>
            </w:r>
          </w:p>
        </w:tc>
      </w:tr>
      <w:tr w:rsidR="0086583A" w:rsidRPr="0086583A" w14:paraId="6AAEA512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44C32C3B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mosexual 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84B29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9 (5.1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13C43EE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3 (4.9)</w:t>
            </w:r>
          </w:p>
        </w:tc>
      </w:tr>
      <w:tr w:rsidR="0086583A" w:rsidRPr="0086583A" w14:paraId="53B01F0C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48FF8C5D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sexual 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8AA0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2 (3.0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5D60552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7 (5.9)</w:t>
            </w:r>
          </w:p>
        </w:tc>
      </w:tr>
      <w:tr w:rsidR="0086583A" w:rsidRPr="0086583A" w14:paraId="0C557E10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26A3F3B1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8891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 (1.3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7A40359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 (1.8)</w:t>
            </w:r>
          </w:p>
        </w:tc>
      </w:tr>
      <w:tr w:rsidR="0086583A" w:rsidRPr="0086583A" w14:paraId="7558C478" w14:textId="77777777" w:rsidTr="005821E0"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46D1DDF0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 attraction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C2DE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8 (7.4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2BB90DF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7 (3.6)</w:t>
            </w:r>
          </w:p>
        </w:tc>
      </w:tr>
      <w:tr w:rsidR="0086583A" w:rsidRPr="0086583A" w14:paraId="2B96033B" w14:textId="77777777" w:rsidTr="005821E0">
        <w:trPr>
          <w:trHeight w:val="83"/>
        </w:trPr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69761B57" w14:textId="77777777" w:rsidR="0086583A" w:rsidRPr="0086583A" w:rsidRDefault="0086583A" w:rsidP="005821E0">
            <w:pPr>
              <w:ind w:left="3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03BA1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2 (18.7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7106C3E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137 (32.3)</w:t>
            </w:r>
          </w:p>
        </w:tc>
      </w:tr>
      <w:tr w:rsidR="0086583A" w:rsidRPr="0086583A" w14:paraId="02F6F557" w14:textId="77777777" w:rsidTr="005821E0">
        <w:trPr>
          <w:trHeight w:val="83"/>
        </w:trPr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3506BC96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ntal health issues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D8B4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1154F2E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6A314D70" w14:textId="77777777" w:rsidTr="005821E0">
        <w:trPr>
          <w:trHeight w:val="83"/>
        </w:trPr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572EBC48" w14:textId="77777777" w:rsidR="0086583A" w:rsidRPr="0086583A" w:rsidRDefault="0086583A" w:rsidP="005821E0">
            <w:pPr>
              <w:ind w:left="3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pressive symptoms 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FA006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6 (6.3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2FEE75F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2 (4.9)</w:t>
            </w:r>
          </w:p>
        </w:tc>
      </w:tr>
      <w:tr w:rsidR="0086583A" w:rsidRPr="0086583A" w14:paraId="1E1851C1" w14:textId="77777777" w:rsidTr="005821E0">
        <w:trPr>
          <w:trHeight w:val="83"/>
        </w:trPr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0074BC6D" w14:textId="77777777" w:rsidR="0086583A" w:rsidRPr="0086583A" w:rsidRDefault="0086583A" w:rsidP="005821E0">
            <w:pPr>
              <w:ind w:left="3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xiety symptoms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6D42F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268 (27.5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0FADEAE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1 (19.7)</w:t>
            </w:r>
          </w:p>
        </w:tc>
      </w:tr>
      <w:tr w:rsidR="0086583A" w:rsidRPr="0086583A" w14:paraId="735244DC" w14:textId="77777777" w:rsidTr="005821E0">
        <w:trPr>
          <w:trHeight w:val="83"/>
        </w:trPr>
        <w:tc>
          <w:tcPr>
            <w:tcW w:w="1875" w:type="pct"/>
            <w:tcBorders>
              <w:right w:val="single" w:sz="4" w:space="0" w:color="auto"/>
            </w:tcBorders>
            <w:shd w:val="clear" w:color="auto" w:fill="auto"/>
          </w:tcPr>
          <w:p w14:paraId="2605280D" w14:textId="77777777" w:rsidR="0086583A" w:rsidRPr="0086583A" w:rsidRDefault="0086583A" w:rsidP="005821E0">
            <w:pPr>
              <w:ind w:left="33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uicidal ideation </w:t>
            </w:r>
          </w:p>
        </w:tc>
        <w:tc>
          <w:tcPr>
            <w:tcW w:w="1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E4F2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 (1.6)</w:t>
            </w:r>
          </w:p>
        </w:tc>
        <w:tc>
          <w:tcPr>
            <w:tcW w:w="1562" w:type="pct"/>
            <w:tcBorders>
              <w:left w:val="single" w:sz="4" w:space="0" w:color="auto"/>
            </w:tcBorders>
          </w:tcPr>
          <w:p w14:paraId="218E835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 (1.7)</w:t>
            </w:r>
          </w:p>
        </w:tc>
      </w:tr>
    </w:tbl>
    <w:p w14:paraId="3628ABB7" w14:textId="77777777" w:rsidR="0086583A" w:rsidRPr="0086583A" w:rsidRDefault="0086583A" w:rsidP="0086583A">
      <w:pPr>
        <w:spacing w:before="120"/>
        <w:rPr>
          <w:rFonts w:ascii="Times New Roman" w:hAnsi="Times New Roman" w:cs="Times New Roman"/>
          <w:sz w:val="22"/>
          <w:szCs w:val="22"/>
          <w:lang w:val="en-GB"/>
        </w:rPr>
      </w:pPr>
      <w:r w:rsidRPr="0086583A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Note. </w:t>
      </w:r>
      <w:r w:rsidRPr="0086583A">
        <w:rPr>
          <w:rFonts w:ascii="Times New Roman" w:hAnsi="Times New Roman" w:cs="Times New Roman"/>
          <w:sz w:val="22"/>
          <w:szCs w:val="22"/>
          <w:lang w:val="en-GB"/>
        </w:rPr>
        <w:t>All numbers are unweighted whereas percentages have been adjusted for population</w:t>
      </w:r>
      <w:r w:rsidRPr="0086583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6583A">
        <w:rPr>
          <w:rFonts w:ascii="Times New Roman" w:hAnsi="Times New Roman" w:cs="Times New Roman"/>
          <w:sz w:val="22"/>
          <w:szCs w:val="22"/>
          <w:lang w:val="en-GB"/>
        </w:rPr>
        <w:t xml:space="preserve">weights. </w:t>
      </w:r>
    </w:p>
    <w:p w14:paraId="3ECE7C73" w14:textId="1584EC3A" w:rsidR="004744EC" w:rsidRPr="0086583A" w:rsidRDefault="004744EC" w:rsidP="004744EC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86583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28910B0" w14:textId="77777777" w:rsidR="004744EC" w:rsidRPr="0086583A" w:rsidRDefault="004744EC" w:rsidP="004744EC">
      <w:pPr>
        <w:spacing w:after="120"/>
        <w:rPr>
          <w:rFonts w:ascii="Times New Roman" w:hAnsi="Times New Roman" w:cs="Times New Roman"/>
          <w:b/>
          <w:bCs/>
        </w:rPr>
      </w:pPr>
    </w:p>
    <w:p w14:paraId="2F51D94D" w14:textId="77777777" w:rsidR="004744EC" w:rsidRPr="0086583A" w:rsidRDefault="004744EC" w:rsidP="004744EC">
      <w:pPr>
        <w:rPr>
          <w:rFonts w:ascii="Times New Roman" w:hAnsi="Times New Roman" w:cs="Times New Roman"/>
          <w:b/>
          <w:bCs/>
        </w:rPr>
        <w:sectPr w:rsidR="004744EC" w:rsidRPr="0086583A" w:rsidSect="00CB054A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46A2902" w14:textId="542CB84D" w:rsidR="0086583A" w:rsidRPr="0086583A" w:rsidRDefault="0086583A" w:rsidP="0086583A">
      <w:pPr>
        <w:spacing w:after="120"/>
        <w:rPr>
          <w:rFonts w:ascii="Times New Roman" w:hAnsi="Times New Roman" w:cs="Times New Roman"/>
          <w:b/>
          <w:bCs/>
          <w:lang w:val="en-GB"/>
        </w:rPr>
      </w:pPr>
      <w:r w:rsidRPr="0086583A">
        <w:rPr>
          <w:rFonts w:ascii="Times New Roman" w:hAnsi="Times New Roman" w:cs="Times New Roman"/>
          <w:b/>
          <w:bCs/>
          <w:lang w:val="en-GB"/>
        </w:rPr>
        <w:lastRenderedPageBreak/>
        <w:t xml:space="preserve">Table S2. </w:t>
      </w:r>
      <w:r w:rsidRPr="0086583A">
        <w:rPr>
          <w:rFonts w:ascii="Times New Roman" w:hAnsi="Times New Roman" w:cs="Times New Roman"/>
          <w:lang w:val="en-GB"/>
        </w:rPr>
        <w:t>Sociodemographic characteristics and mental health issues by gender identity (unweighted numbers and weighted percentages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</w:tblBorders>
        <w:tblLook w:val="00A0" w:firstRow="1" w:lastRow="0" w:firstColumn="1" w:lastColumn="0" w:noHBand="0" w:noVBand="0"/>
      </w:tblPr>
      <w:tblGrid>
        <w:gridCol w:w="2958"/>
        <w:gridCol w:w="1250"/>
        <w:gridCol w:w="1249"/>
        <w:gridCol w:w="1249"/>
        <w:gridCol w:w="1252"/>
        <w:gridCol w:w="1249"/>
        <w:gridCol w:w="1249"/>
        <w:gridCol w:w="1249"/>
        <w:gridCol w:w="1255"/>
      </w:tblGrid>
      <w:tr w:rsidR="0086583A" w:rsidRPr="0086583A" w14:paraId="7024A292" w14:textId="77777777" w:rsidTr="005821E0">
        <w:trPr>
          <w:trHeight w:val="288"/>
        </w:trPr>
        <w:tc>
          <w:tcPr>
            <w:tcW w:w="11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3E414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1AF80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93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6B259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ietnam</w:t>
            </w:r>
          </w:p>
        </w:tc>
      </w:tr>
      <w:tr w:rsidR="0086583A" w:rsidRPr="0086583A" w14:paraId="6760FE1E" w14:textId="77777777" w:rsidTr="005821E0">
        <w:trPr>
          <w:trHeight w:val="288"/>
        </w:trPr>
        <w:tc>
          <w:tcPr>
            <w:tcW w:w="11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BB9E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93817B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isgender</w:t>
            </w:r>
          </w:p>
          <w:p w14:paraId="27DB006F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3,774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C775F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nder diverse</w:t>
            </w:r>
          </w:p>
          <w:p w14:paraId="4E6C3135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200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892DA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certain</w:t>
            </w:r>
          </w:p>
          <w:p w14:paraId="09166B72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247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4BB5F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lue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505E0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isgender</w:t>
            </w:r>
          </w:p>
          <w:p w14:paraId="552F3E76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3,792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C17C7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ender diverse</w:t>
            </w:r>
          </w:p>
          <w:p w14:paraId="03A8D7C8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253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AC6C1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ncertain</w:t>
            </w:r>
          </w:p>
          <w:p w14:paraId="3E57D5AC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n=257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CEF31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  <w:t xml:space="preserve">p </w:t>
            </w:r>
            <w:r w:rsidRPr="0086583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alue</w:t>
            </w:r>
          </w:p>
        </w:tc>
      </w:tr>
      <w:tr w:rsidR="0086583A" w:rsidRPr="0086583A" w14:paraId="44339B00" w14:textId="77777777" w:rsidTr="005821E0">
        <w:tc>
          <w:tcPr>
            <w:tcW w:w="11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F01C481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ary caregiver-reported sex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DC4927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0AEF312B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153DE37D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CF3F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D386ED2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00668D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F6B0E27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490AF3B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12</w:t>
            </w:r>
          </w:p>
        </w:tc>
      </w:tr>
      <w:tr w:rsidR="0086583A" w:rsidRPr="0086583A" w14:paraId="085BB19C" w14:textId="77777777" w:rsidTr="005821E0"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0ACE36B4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241559D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856 (51.0)</w:t>
            </w:r>
          </w:p>
        </w:tc>
        <w:tc>
          <w:tcPr>
            <w:tcW w:w="482" w:type="pct"/>
            <w:vAlign w:val="center"/>
          </w:tcPr>
          <w:p w14:paraId="6224DE7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 (39.4)</w:t>
            </w:r>
          </w:p>
        </w:tc>
        <w:tc>
          <w:tcPr>
            <w:tcW w:w="482" w:type="pct"/>
            <w:vAlign w:val="center"/>
          </w:tcPr>
          <w:p w14:paraId="3B76F55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4 (51.9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ADCA7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3E01B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001 (52.0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8D591D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7 (38.8)</w:t>
            </w:r>
          </w:p>
        </w:tc>
        <w:tc>
          <w:tcPr>
            <w:tcW w:w="482" w:type="pct"/>
          </w:tcPr>
          <w:p w14:paraId="7447D6D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2 (57.3)</w:t>
            </w:r>
          </w:p>
        </w:tc>
        <w:tc>
          <w:tcPr>
            <w:tcW w:w="484" w:type="pct"/>
          </w:tcPr>
          <w:p w14:paraId="0308EC3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3BD62467" w14:textId="77777777" w:rsidTr="005821E0"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40B97229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255D5A1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918 (49.1)</w:t>
            </w:r>
          </w:p>
        </w:tc>
        <w:tc>
          <w:tcPr>
            <w:tcW w:w="482" w:type="pct"/>
            <w:vAlign w:val="center"/>
          </w:tcPr>
          <w:p w14:paraId="0956E32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3 (60.6)</w:t>
            </w:r>
          </w:p>
        </w:tc>
        <w:tc>
          <w:tcPr>
            <w:tcW w:w="482" w:type="pct"/>
            <w:vAlign w:val="center"/>
          </w:tcPr>
          <w:p w14:paraId="65560A9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3 (48.1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E21E0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A5AE3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791 (48.0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819EB2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6 (61.2)</w:t>
            </w:r>
          </w:p>
        </w:tc>
        <w:tc>
          <w:tcPr>
            <w:tcW w:w="482" w:type="pct"/>
          </w:tcPr>
          <w:p w14:paraId="655FB37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5 (42.7)</w:t>
            </w:r>
          </w:p>
        </w:tc>
        <w:tc>
          <w:tcPr>
            <w:tcW w:w="484" w:type="pct"/>
          </w:tcPr>
          <w:p w14:paraId="2374330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3452D353" w14:textId="77777777" w:rsidTr="005821E0"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213F583D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1628E75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3A3EC90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15B2A04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BCA1D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9A406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3BA4795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2FCFFB7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</w:tcPr>
          <w:p w14:paraId="58EDC2B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50</w:t>
            </w:r>
          </w:p>
        </w:tc>
      </w:tr>
      <w:tr w:rsidR="0086583A" w:rsidRPr="0086583A" w14:paraId="49CE4C0B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6881D484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-14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7C2C31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951 (52.9)</w:t>
            </w:r>
          </w:p>
        </w:tc>
        <w:tc>
          <w:tcPr>
            <w:tcW w:w="482" w:type="pct"/>
            <w:vAlign w:val="center"/>
          </w:tcPr>
          <w:p w14:paraId="65C31BD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9 (57.6)</w:t>
            </w:r>
          </w:p>
        </w:tc>
        <w:tc>
          <w:tcPr>
            <w:tcW w:w="482" w:type="pct"/>
            <w:vAlign w:val="center"/>
          </w:tcPr>
          <w:p w14:paraId="0910538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2 (62.0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608FD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7B47B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041 (51.8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D7AB65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6 (50.4)</w:t>
            </w:r>
          </w:p>
        </w:tc>
        <w:tc>
          <w:tcPr>
            <w:tcW w:w="482" w:type="pct"/>
          </w:tcPr>
          <w:p w14:paraId="47B2A57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2 (54.3)</w:t>
            </w:r>
          </w:p>
        </w:tc>
        <w:tc>
          <w:tcPr>
            <w:tcW w:w="484" w:type="pct"/>
          </w:tcPr>
          <w:p w14:paraId="2B8288F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0F2D563D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0A481EB0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-17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BCDED8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823 (47.1)</w:t>
            </w:r>
          </w:p>
        </w:tc>
        <w:tc>
          <w:tcPr>
            <w:tcW w:w="482" w:type="pct"/>
            <w:vAlign w:val="center"/>
          </w:tcPr>
          <w:p w14:paraId="761D1DB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1 (42.4)</w:t>
            </w:r>
          </w:p>
        </w:tc>
        <w:tc>
          <w:tcPr>
            <w:tcW w:w="482" w:type="pct"/>
            <w:vAlign w:val="center"/>
          </w:tcPr>
          <w:p w14:paraId="560ADE7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 (38.1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061A6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30D09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751 (48.2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6BE260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7 (49.6)</w:t>
            </w:r>
          </w:p>
        </w:tc>
        <w:tc>
          <w:tcPr>
            <w:tcW w:w="482" w:type="pct"/>
          </w:tcPr>
          <w:p w14:paraId="47C52B0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5 (45.7)</w:t>
            </w:r>
          </w:p>
        </w:tc>
        <w:tc>
          <w:tcPr>
            <w:tcW w:w="484" w:type="pct"/>
          </w:tcPr>
          <w:p w14:paraId="7210F25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6A019BE5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59520DD8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Urbanicity 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3BE9ED56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1842DC3A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58076AB2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950F6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7C82A4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37AC851A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707B00C6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</w:tcPr>
          <w:p w14:paraId="39D98CF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26</w:t>
            </w:r>
          </w:p>
        </w:tc>
      </w:tr>
      <w:tr w:rsidR="0086583A" w:rsidRPr="0086583A" w14:paraId="2C269232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5AC69AEC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10323DC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206 (30.8)</w:t>
            </w:r>
          </w:p>
        </w:tc>
        <w:tc>
          <w:tcPr>
            <w:tcW w:w="482" w:type="pct"/>
            <w:vAlign w:val="center"/>
          </w:tcPr>
          <w:p w14:paraId="7279DB2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31.7)</w:t>
            </w:r>
          </w:p>
        </w:tc>
        <w:tc>
          <w:tcPr>
            <w:tcW w:w="482" w:type="pct"/>
            <w:vAlign w:val="center"/>
          </w:tcPr>
          <w:p w14:paraId="47D966C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 (30.5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487A4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886A3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865 (66.4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15F60B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1 (70.0)</w:t>
            </w:r>
          </w:p>
        </w:tc>
        <w:tc>
          <w:tcPr>
            <w:tcW w:w="482" w:type="pct"/>
          </w:tcPr>
          <w:p w14:paraId="130E818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3 (80.2)</w:t>
            </w:r>
          </w:p>
        </w:tc>
        <w:tc>
          <w:tcPr>
            <w:tcW w:w="484" w:type="pct"/>
          </w:tcPr>
          <w:p w14:paraId="2E8B2C13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5A0D2330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5EC351F8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62C6DB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568 (69.2)</w:t>
            </w:r>
          </w:p>
        </w:tc>
        <w:tc>
          <w:tcPr>
            <w:tcW w:w="482" w:type="pct"/>
            <w:vAlign w:val="center"/>
          </w:tcPr>
          <w:p w14:paraId="7179B80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7 (68.3)</w:t>
            </w:r>
          </w:p>
        </w:tc>
        <w:tc>
          <w:tcPr>
            <w:tcW w:w="482" w:type="pct"/>
            <w:vAlign w:val="center"/>
          </w:tcPr>
          <w:p w14:paraId="6596E23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2 (69.5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71AF8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687DF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927 (33.6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FB4C94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2 (30.0)</w:t>
            </w:r>
          </w:p>
        </w:tc>
        <w:tc>
          <w:tcPr>
            <w:tcW w:w="482" w:type="pct"/>
          </w:tcPr>
          <w:p w14:paraId="559AF90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 (19.8)</w:t>
            </w:r>
          </w:p>
        </w:tc>
        <w:tc>
          <w:tcPr>
            <w:tcW w:w="484" w:type="pct"/>
          </w:tcPr>
          <w:p w14:paraId="35500644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1F2E1641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450BC307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ealth tertile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F45AE2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5F37A48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74AFA11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C3C53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71FBB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4CD182E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1C989ED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</w:tcPr>
          <w:p w14:paraId="261217F7" w14:textId="62A11E3A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 w:rsidR="008115D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86583A" w:rsidRPr="0086583A" w14:paraId="591DD7E8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461885F1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35D74F9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226 (33.2)</w:t>
            </w:r>
          </w:p>
        </w:tc>
        <w:tc>
          <w:tcPr>
            <w:tcW w:w="482" w:type="pct"/>
            <w:vAlign w:val="center"/>
          </w:tcPr>
          <w:p w14:paraId="2014E99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 (38.4)</w:t>
            </w:r>
          </w:p>
        </w:tc>
        <w:tc>
          <w:tcPr>
            <w:tcW w:w="482" w:type="pct"/>
            <w:vAlign w:val="center"/>
          </w:tcPr>
          <w:p w14:paraId="5D51ECE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0 (48.0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F9D90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0767C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6 (31.4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D24809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 (39.7)</w:t>
            </w:r>
          </w:p>
        </w:tc>
        <w:tc>
          <w:tcPr>
            <w:tcW w:w="482" w:type="pct"/>
          </w:tcPr>
          <w:p w14:paraId="4C6668D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 (49.9)</w:t>
            </w:r>
          </w:p>
        </w:tc>
        <w:tc>
          <w:tcPr>
            <w:tcW w:w="484" w:type="pct"/>
          </w:tcPr>
          <w:p w14:paraId="0FD0D23B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57A301DA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68F0BB24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648487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535 (39.0)</w:t>
            </w:r>
          </w:p>
        </w:tc>
        <w:tc>
          <w:tcPr>
            <w:tcW w:w="482" w:type="pct"/>
            <w:vAlign w:val="center"/>
          </w:tcPr>
          <w:p w14:paraId="4E0FF44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 (42.5)</w:t>
            </w:r>
          </w:p>
        </w:tc>
        <w:tc>
          <w:tcPr>
            <w:tcW w:w="482" w:type="pct"/>
            <w:vAlign w:val="center"/>
          </w:tcPr>
          <w:p w14:paraId="551A86A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5 (38.0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ADA0F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05292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137 (34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E09908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3 (33.1)</w:t>
            </w:r>
          </w:p>
        </w:tc>
        <w:tc>
          <w:tcPr>
            <w:tcW w:w="482" w:type="pct"/>
          </w:tcPr>
          <w:p w14:paraId="2FFA0AB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 (24.6)</w:t>
            </w:r>
          </w:p>
        </w:tc>
        <w:tc>
          <w:tcPr>
            <w:tcW w:w="484" w:type="pct"/>
          </w:tcPr>
          <w:p w14:paraId="267AFF5B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22E16E49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238AE017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21C3884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013 (27.8)</w:t>
            </w:r>
          </w:p>
        </w:tc>
        <w:tc>
          <w:tcPr>
            <w:tcW w:w="482" w:type="pct"/>
            <w:vAlign w:val="center"/>
          </w:tcPr>
          <w:p w14:paraId="6550E9C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 (19.1)</w:t>
            </w:r>
          </w:p>
        </w:tc>
        <w:tc>
          <w:tcPr>
            <w:tcW w:w="482" w:type="pct"/>
            <w:vAlign w:val="center"/>
          </w:tcPr>
          <w:p w14:paraId="6C25888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2 (14.0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F2977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A907D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769 (34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69EC70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0 (27.2)</w:t>
            </w:r>
          </w:p>
        </w:tc>
        <w:tc>
          <w:tcPr>
            <w:tcW w:w="482" w:type="pct"/>
          </w:tcPr>
          <w:p w14:paraId="644738E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 (25.6)</w:t>
            </w:r>
          </w:p>
        </w:tc>
        <w:tc>
          <w:tcPr>
            <w:tcW w:w="484" w:type="pct"/>
          </w:tcPr>
          <w:p w14:paraId="1B5EE770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614ACA68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3D509BA5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ual orientation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586FDA7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561CD2A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2ACB5A0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4A230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2D8A0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6F14C58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0AEB5CB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</w:tcPr>
          <w:p w14:paraId="0250654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86583A" w:rsidRPr="0086583A" w14:paraId="5FF0F8C6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0D43E1A9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sexual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034CDC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564 (72.1)</w:t>
            </w:r>
          </w:p>
        </w:tc>
        <w:tc>
          <w:tcPr>
            <w:tcW w:w="482" w:type="pct"/>
            <w:vAlign w:val="center"/>
          </w:tcPr>
          <w:p w14:paraId="04C6829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7.6)</w:t>
            </w:r>
          </w:p>
        </w:tc>
        <w:tc>
          <w:tcPr>
            <w:tcW w:w="482" w:type="pct"/>
            <w:vAlign w:val="center"/>
          </w:tcPr>
          <w:p w14:paraId="4E8D938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61B01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AD5AB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,230 (58.3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37D073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 (16.6)</w:t>
            </w:r>
          </w:p>
        </w:tc>
        <w:tc>
          <w:tcPr>
            <w:tcW w:w="482" w:type="pct"/>
          </w:tcPr>
          <w:p w14:paraId="6E8A13A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84" w:type="pct"/>
          </w:tcPr>
          <w:p w14:paraId="421FFB1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0313DE83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3A84A616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ually diverse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0DE471E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8 (7.0)</w:t>
            </w:r>
          </w:p>
        </w:tc>
        <w:tc>
          <w:tcPr>
            <w:tcW w:w="482" w:type="pct"/>
            <w:vAlign w:val="center"/>
          </w:tcPr>
          <w:p w14:paraId="0FF1C76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 (53.7)</w:t>
            </w:r>
          </w:p>
        </w:tc>
        <w:tc>
          <w:tcPr>
            <w:tcW w:w="482" w:type="pct"/>
            <w:vAlign w:val="center"/>
          </w:tcPr>
          <w:p w14:paraId="497BFEF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 (6.8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F0C17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3BB30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6 (10.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44ED1A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7 (52.6)</w:t>
            </w:r>
          </w:p>
        </w:tc>
        <w:tc>
          <w:tcPr>
            <w:tcW w:w="482" w:type="pct"/>
          </w:tcPr>
          <w:p w14:paraId="0ECCE40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 (3.5)</w:t>
            </w:r>
          </w:p>
        </w:tc>
        <w:tc>
          <w:tcPr>
            <w:tcW w:w="484" w:type="pct"/>
          </w:tcPr>
          <w:p w14:paraId="6554D8F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4BF8E25A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2C4C0136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attraction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7AD7423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2 (6.3)</w:t>
            </w:r>
          </w:p>
        </w:tc>
        <w:tc>
          <w:tcPr>
            <w:tcW w:w="482" w:type="pct"/>
            <w:vAlign w:val="center"/>
          </w:tcPr>
          <w:p w14:paraId="2F153C4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 (12.9)</w:t>
            </w:r>
          </w:p>
        </w:tc>
        <w:tc>
          <w:tcPr>
            <w:tcW w:w="482" w:type="pct"/>
            <w:vAlign w:val="center"/>
          </w:tcPr>
          <w:p w14:paraId="5CB593D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16.2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F6174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E77C5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4 (3.7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6992FD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3.5)</w:t>
            </w:r>
          </w:p>
        </w:tc>
        <w:tc>
          <w:tcPr>
            <w:tcW w:w="482" w:type="pct"/>
          </w:tcPr>
          <w:p w14:paraId="0DCDA4C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1.6)</w:t>
            </w:r>
          </w:p>
        </w:tc>
        <w:tc>
          <w:tcPr>
            <w:tcW w:w="484" w:type="pct"/>
          </w:tcPr>
          <w:p w14:paraId="25370CF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66B8CA92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26107E40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ertain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1C811C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4 (14.7)</w:t>
            </w:r>
          </w:p>
        </w:tc>
        <w:tc>
          <w:tcPr>
            <w:tcW w:w="482" w:type="pct"/>
            <w:vAlign w:val="center"/>
          </w:tcPr>
          <w:p w14:paraId="535EBF6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 (25.7)</w:t>
            </w:r>
          </w:p>
        </w:tc>
        <w:tc>
          <w:tcPr>
            <w:tcW w:w="482" w:type="pct"/>
            <w:vAlign w:val="center"/>
          </w:tcPr>
          <w:p w14:paraId="74E2CB6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5 (77.1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A1421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7093B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0 (27.4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DDFB1E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 (27.3)</w:t>
            </w:r>
          </w:p>
        </w:tc>
        <w:tc>
          <w:tcPr>
            <w:tcW w:w="482" w:type="pct"/>
          </w:tcPr>
          <w:p w14:paraId="69B84C9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8 (94.9)</w:t>
            </w:r>
          </w:p>
        </w:tc>
        <w:tc>
          <w:tcPr>
            <w:tcW w:w="484" w:type="pct"/>
          </w:tcPr>
          <w:p w14:paraId="5E5E679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31959A9F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5A401E27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ental health issues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68D1933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4B095EA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vAlign w:val="center"/>
          </w:tcPr>
          <w:p w14:paraId="4181E77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98B6A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A45EB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0CD26CD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2" w:type="pct"/>
          </w:tcPr>
          <w:p w14:paraId="7FA6768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84" w:type="pct"/>
          </w:tcPr>
          <w:p w14:paraId="301F087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6583A" w:rsidRPr="0086583A" w14:paraId="40EA2CCB" w14:textId="77777777" w:rsidTr="005821E0">
        <w:trPr>
          <w:trHeight w:val="83"/>
        </w:trPr>
        <w:tc>
          <w:tcPr>
            <w:tcW w:w="1141" w:type="pct"/>
            <w:tcBorders>
              <w:right w:val="single" w:sz="4" w:space="0" w:color="auto"/>
            </w:tcBorders>
            <w:shd w:val="clear" w:color="auto" w:fill="auto"/>
          </w:tcPr>
          <w:p w14:paraId="53599F3A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pressive symptoms 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vAlign w:val="center"/>
          </w:tcPr>
          <w:p w14:paraId="303E494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3 (5.7)</w:t>
            </w:r>
          </w:p>
        </w:tc>
        <w:tc>
          <w:tcPr>
            <w:tcW w:w="482" w:type="pct"/>
            <w:vAlign w:val="center"/>
          </w:tcPr>
          <w:p w14:paraId="608D7D5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 (15.3)</w:t>
            </w:r>
          </w:p>
        </w:tc>
        <w:tc>
          <w:tcPr>
            <w:tcW w:w="482" w:type="pct"/>
            <w:vAlign w:val="center"/>
          </w:tcPr>
          <w:p w14:paraId="2F0E189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8.8)</w:t>
            </w:r>
          </w:p>
        </w:tc>
        <w:tc>
          <w:tcPr>
            <w:tcW w:w="48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D25C9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2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36800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8 (4.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CDAFD8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8.3)</w:t>
            </w:r>
          </w:p>
        </w:tc>
        <w:tc>
          <w:tcPr>
            <w:tcW w:w="482" w:type="pct"/>
          </w:tcPr>
          <w:p w14:paraId="583C6A6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6.0)</w:t>
            </w:r>
          </w:p>
        </w:tc>
        <w:tc>
          <w:tcPr>
            <w:tcW w:w="484" w:type="pct"/>
          </w:tcPr>
          <w:p w14:paraId="20CBAE4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6</w:t>
            </w:r>
          </w:p>
        </w:tc>
      </w:tr>
      <w:tr w:rsidR="0086583A" w:rsidRPr="0086583A" w14:paraId="6A26C894" w14:textId="77777777" w:rsidTr="005821E0">
        <w:trPr>
          <w:trHeight w:val="83"/>
        </w:trPr>
        <w:tc>
          <w:tcPr>
            <w:tcW w:w="1141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72C52E67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xiety symptoms</w:t>
            </w:r>
          </w:p>
        </w:tc>
        <w:tc>
          <w:tcPr>
            <w:tcW w:w="482" w:type="pct"/>
            <w:tcBorders>
              <w:left w:val="single" w:sz="4" w:space="0" w:color="auto"/>
              <w:bottom w:val="nil"/>
            </w:tcBorders>
            <w:vAlign w:val="center"/>
          </w:tcPr>
          <w:p w14:paraId="11920A4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,056 (25.7)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2AA0E5A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9 (40.1)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79967F9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6 (44.6)</w:t>
            </w:r>
          </w:p>
        </w:tc>
        <w:tc>
          <w:tcPr>
            <w:tcW w:w="483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AAD5B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DD4ECE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7 (19.1)</w:t>
            </w:r>
          </w:p>
        </w:tc>
        <w:tc>
          <w:tcPr>
            <w:tcW w:w="482" w:type="pct"/>
            <w:tcBorders>
              <w:bottom w:val="nil"/>
            </w:tcBorders>
            <w:shd w:val="clear" w:color="auto" w:fill="auto"/>
            <w:vAlign w:val="center"/>
          </w:tcPr>
          <w:p w14:paraId="2C91083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28.0)</w:t>
            </w:r>
          </w:p>
        </w:tc>
        <w:tc>
          <w:tcPr>
            <w:tcW w:w="482" w:type="pct"/>
            <w:tcBorders>
              <w:bottom w:val="nil"/>
            </w:tcBorders>
          </w:tcPr>
          <w:p w14:paraId="52F5564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 (21.7)</w:t>
            </w:r>
          </w:p>
        </w:tc>
        <w:tc>
          <w:tcPr>
            <w:tcW w:w="484" w:type="pct"/>
            <w:tcBorders>
              <w:bottom w:val="nil"/>
            </w:tcBorders>
          </w:tcPr>
          <w:p w14:paraId="28FC17B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49</w:t>
            </w:r>
          </w:p>
        </w:tc>
      </w:tr>
      <w:tr w:rsidR="0086583A" w:rsidRPr="0086583A" w14:paraId="007627B1" w14:textId="77777777" w:rsidTr="005821E0">
        <w:trPr>
          <w:trHeight w:val="83"/>
        </w:trPr>
        <w:tc>
          <w:tcPr>
            <w:tcW w:w="114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9D4B1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uicidal ideation 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1917EF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7 (1.3)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25C09C8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7.5)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6941B5D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1.2)</w:t>
            </w:r>
          </w:p>
        </w:tc>
        <w:tc>
          <w:tcPr>
            <w:tcW w:w="48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E2C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B0A6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 (1.4)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9A823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3.3)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728209F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2.7)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</w:tcPr>
          <w:p w14:paraId="01C512F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12</w:t>
            </w:r>
          </w:p>
        </w:tc>
      </w:tr>
    </w:tbl>
    <w:p w14:paraId="38FCBDF6" w14:textId="1FFC4C11" w:rsidR="004744EC" w:rsidRPr="0086583A" w:rsidRDefault="0086583A" w:rsidP="0086583A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r w:rsidRPr="0086583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Pr="0086583A">
        <w:rPr>
          <w:rFonts w:ascii="Times New Roman" w:hAnsi="Times New Roman" w:cs="Times New Roman"/>
          <w:sz w:val="20"/>
          <w:szCs w:val="20"/>
          <w:lang w:val="en-GB"/>
        </w:rPr>
        <w:t xml:space="preserve">All numbers are unweighted whereas percentages have been adjusted for population weights. </w:t>
      </w:r>
      <w:r w:rsidR="004744EC" w:rsidRPr="0086583A">
        <w:rPr>
          <w:rFonts w:ascii="Times New Roman" w:hAnsi="Times New Roman" w:cs="Times New Roman"/>
          <w:sz w:val="22"/>
          <w:szCs w:val="22"/>
        </w:rPr>
        <w:br w:type="page"/>
      </w:r>
    </w:p>
    <w:p w14:paraId="518FD7AC" w14:textId="417CA667" w:rsidR="0086583A" w:rsidRPr="0086583A" w:rsidRDefault="0086583A" w:rsidP="0086583A">
      <w:pPr>
        <w:spacing w:after="120"/>
        <w:rPr>
          <w:rFonts w:ascii="Times New Roman" w:hAnsi="Times New Roman" w:cs="Times New Roman"/>
          <w:b/>
          <w:bCs/>
          <w:lang w:val="en-GB"/>
        </w:rPr>
      </w:pPr>
      <w:r w:rsidRPr="0086583A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8B7908">
        <w:rPr>
          <w:rFonts w:ascii="Times New Roman" w:hAnsi="Times New Roman" w:cs="Times New Roman"/>
          <w:b/>
          <w:bCs/>
          <w:lang w:val="en-GB"/>
        </w:rPr>
        <w:t>S</w:t>
      </w:r>
      <w:r w:rsidRPr="0086583A">
        <w:rPr>
          <w:rFonts w:ascii="Times New Roman" w:hAnsi="Times New Roman" w:cs="Times New Roman"/>
          <w:b/>
          <w:bCs/>
          <w:lang w:val="en-GB"/>
        </w:rPr>
        <w:t xml:space="preserve">3. </w:t>
      </w:r>
      <w:r w:rsidRPr="0086583A">
        <w:rPr>
          <w:rFonts w:ascii="Times New Roman" w:hAnsi="Times New Roman" w:cs="Times New Roman"/>
          <w:lang w:val="en-GB"/>
        </w:rPr>
        <w:t>Sociodemographic characteristics and mental health issues by sexual orientation</w:t>
      </w:r>
      <w:r w:rsidR="00DD5D6C">
        <w:rPr>
          <w:rFonts w:ascii="Times New Roman" w:hAnsi="Times New Roman" w:cs="Times New Roman"/>
          <w:lang w:val="en-GB"/>
        </w:rPr>
        <w:t xml:space="preserve"> (unweighted numbers and weighted percentages)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249"/>
        <w:gridCol w:w="1166"/>
        <w:gridCol w:w="1034"/>
        <w:gridCol w:w="1037"/>
        <w:gridCol w:w="1034"/>
        <w:gridCol w:w="1037"/>
        <w:gridCol w:w="1273"/>
        <w:gridCol w:w="1032"/>
        <w:gridCol w:w="1032"/>
        <w:gridCol w:w="1032"/>
        <w:gridCol w:w="1034"/>
      </w:tblGrid>
      <w:tr w:rsidR="0086583A" w:rsidRPr="0086583A" w14:paraId="6DE94393" w14:textId="77777777" w:rsidTr="005821E0">
        <w:trPr>
          <w:trHeight w:val="288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1CFC8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048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CED84" w14:textId="77777777" w:rsidR="0086583A" w:rsidRPr="0086583A" w:rsidRDefault="0086583A" w:rsidP="005821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onesia</w:t>
            </w:r>
          </w:p>
        </w:tc>
        <w:tc>
          <w:tcPr>
            <w:tcW w:w="208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0D432" w14:textId="77777777" w:rsidR="0086583A" w:rsidRPr="0086583A" w:rsidRDefault="0086583A" w:rsidP="005821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etnam</w:t>
            </w:r>
          </w:p>
        </w:tc>
      </w:tr>
      <w:tr w:rsidR="0086583A" w:rsidRPr="0086583A" w14:paraId="10877F13" w14:textId="77777777" w:rsidTr="005821E0">
        <w:trPr>
          <w:trHeight w:val="288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4E32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0EAE4E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terosexual</w:t>
            </w:r>
          </w:p>
          <w:p w14:paraId="7941AD84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n=2,584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A9038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exually diverse</w:t>
            </w:r>
          </w:p>
          <w:p w14:paraId="156BAA82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n=344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901DC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 attraction</w:t>
            </w:r>
          </w:p>
          <w:p w14:paraId="63493D72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n=288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7272B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certain</w:t>
            </w:r>
          </w:p>
          <w:p w14:paraId="72364D8C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(n=722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E527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value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8D539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terosexual (n=2,279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8AD32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exually diverse (n=512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92790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 attraction (n=117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F9555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ncertain (n=1,137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0A570" w14:textId="77777777" w:rsidR="0086583A" w:rsidRPr="0086583A" w:rsidRDefault="0086583A" w:rsidP="005821E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  <w:lang w:val="en-GB"/>
              </w:rPr>
              <w:t xml:space="preserve">p </w:t>
            </w:r>
            <w:r w:rsidRPr="0086583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86583A" w:rsidRPr="0086583A" w14:paraId="3C5AF5E3" w14:textId="77777777" w:rsidTr="005821E0">
        <w:tc>
          <w:tcPr>
            <w:tcW w:w="86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922B706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imary caregiver-reported sex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D420B9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BF80DE1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639652D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2EB5388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0365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616857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CCF69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0DDC803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74EDEE7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7CA062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0</w:t>
            </w:r>
          </w:p>
        </w:tc>
      </w:tr>
      <w:tr w:rsidR="0086583A" w:rsidRPr="0086583A" w14:paraId="4D969533" w14:textId="77777777" w:rsidTr="005821E0"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0897D8A4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445EB08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302 (52.5)</w:t>
            </w:r>
          </w:p>
        </w:tc>
        <w:tc>
          <w:tcPr>
            <w:tcW w:w="399" w:type="pct"/>
            <w:vAlign w:val="center"/>
          </w:tcPr>
          <w:p w14:paraId="7FA6A6D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8 (46.8)</w:t>
            </w:r>
          </w:p>
        </w:tc>
        <w:tc>
          <w:tcPr>
            <w:tcW w:w="400" w:type="pct"/>
            <w:vAlign w:val="center"/>
          </w:tcPr>
          <w:p w14:paraId="375BA61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1 (42.0)</w:t>
            </w:r>
          </w:p>
        </w:tc>
        <w:tc>
          <w:tcPr>
            <w:tcW w:w="399" w:type="pct"/>
            <w:vAlign w:val="center"/>
          </w:tcPr>
          <w:p w14:paraId="51FF1F9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7 (50.2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6C956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ACD30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228 (52.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C27C2D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4 (46.7)</w:t>
            </w:r>
          </w:p>
        </w:tc>
        <w:tc>
          <w:tcPr>
            <w:tcW w:w="398" w:type="pct"/>
            <w:vAlign w:val="center"/>
          </w:tcPr>
          <w:p w14:paraId="1C6AF7D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8 (41.8)</w:t>
            </w:r>
          </w:p>
        </w:tc>
        <w:tc>
          <w:tcPr>
            <w:tcW w:w="398" w:type="pct"/>
            <w:vAlign w:val="center"/>
          </w:tcPr>
          <w:p w14:paraId="4EB2DA6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94 (53.9)</w:t>
            </w:r>
          </w:p>
        </w:tc>
        <w:tc>
          <w:tcPr>
            <w:tcW w:w="398" w:type="pct"/>
            <w:vAlign w:val="center"/>
          </w:tcPr>
          <w:p w14:paraId="3E729A4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20BA5323" w14:textId="77777777" w:rsidTr="005821E0"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24E6B0D4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411A6CB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282 (47.5)</w:t>
            </w:r>
          </w:p>
        </w:tc>
        <w:tc>
          <w:tcPr>
            <w:tcW w:w="399" w:type="pct"/>
            <w:vAlign w:val="center"/>
          </w:tcPr>
          <w:p w14:paraId="2DC8743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6 (53.2)</w:t>
            </w:r>
          </w:p>
        </w:tc>
        <w:tc>
          <w:tcPr>
            <w:tcW w:w="400" w:type="pct"/>
            <w:vAlign w:val="center"/>
          </w:tcPr>
          <w:p w14:paraId="7E1EC7A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7 (58.0)</w:t>
            </w:r>
          </w:p>
        </w:tc>
        <w:tc>
          <w:tcPr>
            <w:tcW w:w="399" w:type="pct"/>
            <w:vAlign w:val="center"/>
          </w:tcPr>
          <w:p w14:paraId="7DDF416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5 (49.8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DD6C3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8DDC7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51 (47.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A50852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8 (53.3)</w:t>
            </w:r>
          </w:p>
        </w:tc>
        <w:tc>
          <w:tcPr>
            <w:tcW w:w="398" w:type="pct"/>
            <w:vAlign w:val="center"/>
          </w:tcPr>
          <w:p w14:paraId="1E10BF3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9 (58.2)</w:t>
            </w:r>
          </w:p>
        </w:tc>
        <w:tc>
          <w:tcPr>
            <w:tcW w:w="398" w:type="pct"/>
            <w:vAlign w:val="center"/>
          </w:tcPr>
          <w:p w14:paraId="0383CA7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3 (46.1)</w:t>
            </w:r>
          </w:p>
        </w:tc>
        <w:tc>
          <w:tcPr>
            <w:tcW w:w="398" w:type="pct"/>
            <w:vAlign w:val="center"/>
          </w:tcPr>
          <w:p w14:paraId="71FA0C6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651113CF" w14:textId="77777777" w:rsidTr="005821E0"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27143477" w14:textId="77777777" w:rsidR="0086583A" w:rsidRPr="0086583A" w:rsidRDefault="0086583A" w:rsidP="005821E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 group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4D2D8F6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67E3118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vAlign w:val="center"/>
          </w:tcPr>
          <w:p w14:paraId="0D250B5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6131D10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2C655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37864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6E263D6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4C0FB2A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114576B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30E8910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86583A" w:rsidRPr="0086583A" w14:paraId="12BE3127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5B31CA9C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-14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2036976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199 (47.1)</w:t>
            </w:r>
          </w:p>
        </w:tc>
        <w:tc>
          <w:tcPr>
            <w:tcW w:w="399" w:type="pct"/>
            <w:vAlign w:val="center"/>
          </w:tcPr>
          <w:p w14:paraId="695BA80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6 (63.2)</w:t>
            </w:r>
          </w:p>
        </w:tc>
        <w:tc>
          <w:tcPr>
            <w:tcW w:w="400" w:type="pct"/>
            <w:vAlign w:val="center"/>
          </w:tcPr>
          <w:p w14:paraId="7C4B062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4 (68.8)</w:t>
            </w:r>
          </w:p>
        </w:tc>
        <w:tc>
          <w:tcPr>
            <w:tcW w:w="399" w:type="pct"/>
            <w:vAlign w:val="center"/>
          </w:tcPr>
          <w:p w14:paraId="6538545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5 (66.9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09958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BB48A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89 (45.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DEB68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3 (49.1)</w:t>
            </w:r>
          </w:p>
        </w:tc>
        <w:tc>
          <w:tcPr>
            <w:tcW w:w="398" w:type="pct"/>
            <w:vAlign w:val="center"/>
          </w:tcPr>
          <w:p w14:paraId="250D826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1 (59.5)</w:t>
            </w:r>
          </w:p>
        </w:tc>
        <w:tc>
          <w:tcPr>
            <w:tcW w:w="398" w:type="pct"/>
            <w:vAlign w:val="center"/>
          </w:tcPr>
          <w:p w14:paraId="124FB09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1 (62.0)</w:t>
            </w:r>
          </w:p>
        </w:tc>
        <w:tc>
          <w:tcPr>
            <w:tcW w:w="398" w:type="pct"/>
            <w:vAlign w:val="center"/>
          </w:tcPr>
          <w:p w14:paraId="1635385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7F354196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257061B6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-17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636153F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385 (52.9)</w:t>
            </w:r>
          </w:p>
        </w:tc>
        <w:tc>
          <w:tcPr>
            <w:tcW w:w="399" w:type="pct"/>
            <w:vAlign w:val="center"/>
          </w:tcPr>
          <w:p w14:paraId="27DF043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8 (36.8)</w:t>
            </w:r>
          </w:p>
        </w:tc>
        <w:tc>
          <w:tcPr>
            <w:tcW w:w="400" w:type="pct"/>
            <w:vAlign w:val="center"/>
          </w:tcPr>
          <w:p w14:paraId="31B0C75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4 (31.2)</w:t>
            </w:r>
          </w:p>
        </w:tc>
        <w:tc>
          <w:tcPr>
            <w:tcW w:w="399" w:type="pct"/>
            <w:vAlign w:val="center"/>
          </w:tcPr>
          <w:p w14:paraId="65DCDC0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7 (33.1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F2D17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59930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190 (54.3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16B19A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9 (50.9)</w:t>
            </w:r>
          </w:p>
        </w:tc>
        <w:tc>
          <w:tcPr>
            <w:tcW w:w="398" w:type="pct"/>
            <w:vAlign w:val="center"/>
          </w:tcPr>
          <w:p w14:paraId="14C359B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6 (40.5)</w:t>
            </w:r>
          </w:p>
        </w:tc>
        <w:tc>
          <w:tcPr>
            <w:tcW w:w="398" w:type="pct"/>
            <w:vAlign w:val="center"/>
          </w:tcPr>
          <w:p w14:paraId="25563AC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6 (38.0)</w:t>
            </w:r>
          </w:p>
        </w:tc>
        <w:tc>
          <w:tcPr>
            <w:tcW w:w="398" w:type="pct"/>
            <w:vAlign w:val="center"/>
          </w:tcPr>
          <w:p w14:paraId="7819574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7FDE6DF7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392203C4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rbanicity 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68F73BCF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6FBE6A95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vAlign w:val="center"/>
          </w:tcPr>
          <w:p w14:paraId="770BD607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1C1ECD25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B0CEF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01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01DC35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5869D9B5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6FD1E9B7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63000013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120FB6A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16</w:t>
            </w:r>
          </w:p>
        </w:tc>
      </w:tr>
      <w:tr w:rsidR="0086583A" w:rsidRPr="0086583A" w14:paraId="4FFBDA2A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132DAC5F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5A3A73E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22 (31.6)</w:t>
            </w:r>
          </w:p>
        </w:tc>
        <w:tc>
          <w:tcPr>
            <w:tcW w:w="399" w:type="pct"/>
            <w:vAlign w:val="center"/>
          </w:tcPr>
          <w:p w14:paraId="0F7E4CE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7 (39.7)</w:t>
            </w:r>
          </w:p>
        </w:tc>
        <w:tc>
          <w:tcPr>
            <w:tcW w:w="400" w:type="pct"/>
            <w:vAlign w:val="center"/>
          </w:tcPr>
          <w:p w14:paraId="7B57F7E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0 (27.6)</w:t>
            </w:r>
          </w:p>
        </w:tc>
        <w:tc>
          <w:tcPr>
            <w:tcW w:w="399" w:type="pct"/>
            <w:vAlign w:val="center"/>
          </w:tcPr>
          <w:p w14:paraId="78CF350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6 (27.9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32705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0D6E6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10 (62.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050943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3 (76.8)</w:t>
            </w:r>
          </w:p>
        </w:tc>
        <w:tc>
          <w:tcPr>
            <w:tcW w:w="398" w:type="pct"/>
            <w:vAlign w:val="center"/>
          </w:tcPr>
          <w:p w14:paraId="4E521FE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9 (68.2)</w:t>
            </w:r>
          </w:p>
        </w:tc>
        <w:tc>
          <w:tcPr>
            <w:tcW w:w="398" w:type="pct"/>
            <w:vAlign w:val="center"/>
          </w:tcPr>
          <w:p w14:paraId="3F9E9D4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3 (71.7)</w:t>
            </w:r>
          </w:p>
        </w:tc>
        <w:tc>
          <w:tcPr>
            <w:tcW w:w="398" w:type="pct"/>
            <w:vAlign w:val="center"/>
          </w:tcPr>
          <w:p w14:paraId="4305C8F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67DED632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0BED51B5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rban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2A64351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62 (68.4)</w:t>
            </w:r>
          </w:p>
        </w:tc>
        <w:tc>
          <w:tcPr>
            <w:tcW w:w="399" w:type="pct"/>
            <w:vAlign w:val="center"/>
          </w:tcPr>
          <w:p w14:paraId="61549C6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7 (60.3)</w:t>
            </w:r>
          </w:p>
        </w:tc>
        <w:tc>
          <w:tcPr>
            <w:tcW w:w="400" w:type="pct"/>
            <w:vAlign w:val="center"/>
          </w:tcPr>
          <w:p w14:paraId="05FFE87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8 (72.4)</w:t>
            </w:r>
          </w:p>
        </w:tc>
        <w:tc>
          <w:tcPr>
            <w:tcW w:w="399" w:type="pct"/>
            <w:vAlign w:val="center"/>
          </w:tcPr>
          <w:p w14:paraId="4586E68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6 (72.1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4721E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EBCE9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269 (37.6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36066F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9 (23.2)</w:t>
            </w:r>
          </w:p>
        </w:tc>
        <w:tc>
          <w:tcPr>
            <w:tcW w:w="398" w:type="pct"/>
            <w:vAlign w:val="center"/>
          </w:tcPr>
          <w:p w14:paraId="245C01B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 (31.8)</w:t>
            </w:r>
          </w:p>
        </w:tc>
        <w:tc>
          <w:tcPr>
            <w:tcW w:w="398" w:type="pct"/>
            <w:vAlign w:val="center"/>
          </w:tcPr>
          <w:p w14:paraId="78BA31A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4 (28.3)</w:t>
            </w:r>
          </w:p>
        </w:tc>
        <w:tc>
          <w:tcPr>
            <w:tcW w:w="398" w:type="pct"/>
            <w:vAlign w:val="center"/>
          </w:tcPr>
          <w:p w14:paraId="1A0FB6A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3C3BFBDC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6ACC1879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ealth tertile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32D3D1C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0323372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vAlign w:val="center"/>
          </w:tcPr>
          <w:p w14:paraId="7906A82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0F6ED99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9E170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E7131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74D4D44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23E100C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09E7FA1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2370DF8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86583A" w:rsidRPr="0086583A" w14:paraId="799B52A9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6439FB24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1F64743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75 (31.0)</w:t>
            </w:r>
          </w:p>
        </w:tc>
        <w:tc>
          <w:tcPr>
            <w:tcW w:w="399" w:type="pct"/>
            <w:vAlign w:val="center"/>
          </w:tcPr>
          <w:p w14:paraId="6BCB172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6 (44.0)</w:t>
            </w:r>
          </w:p>
        </w:tc>
        <w:tc>
          <w:tcPr>
            <w:tcW w:w="400" w:type="pct"/>
            <w:vAlign w:val="center"/>
          </w:tcPr>
          <w:p w14:paraId="6945183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0 (40.1)</w:t>
            </w:r>
          </w:p>
        </w:tc>
        <w:tc>
          <w:tcPr>
            <w:tcW w:w="399" w:type="pct"/>
            <w:vAlign w:val="center"/>
          </w:tcPr>
          <w:p w14:paraId="1ABE4A4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4 (36.7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35236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9CA99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60 (27.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B23116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0 (41.5)</w:t>
            </w:r>
          </w:p>
        </w:tc>
        <w:tc>
          <w:tcPr>
            <w:tcW w:w="398" w:type="pct"/>
            <w:vAlign w:val="center"/>
          </w:tcPr>
          <w:p w14:paraId="2B5E4B9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 (40.7)</w:t>
            </w:r>
          </w:p>
        </w:tc>
        <w:tc>
          <w:tcPr>
            <w:tcW w:w="398" w:type="pct"/>
            <w:vAlign w:val="center"/>
          </w:tcPr>
          <w:p w14:paraId="5B86D72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5 (37.6)</w:t>
            </w:r>
          </w:p>
        </w:tc>
        <w:tc>
          <w:tcPr>
            <w:tcW w:w="398" w:type="pct"/>
            <w:vAlign w:val="center"/>
          </w:tcPr>
          <w:p w14:paraId="5EF8608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220B24F6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56BF0BC3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7A33271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49 (39.1)</w:t>
            </w:r>
          </w:p>
        </w:tc>
        <w:tc>
          <w:tcPr>
            <w:tcW w:w="399" w:type="pct"/>
            <w:vAlign w:val="center"/>
          </w:tcPr>
          <w:p w14:paraId="17702CE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6 (37.9)</w:t>
            </w:r>
          </w:p>
        </w:tc>
        <w:tc>
          <w:tcPr>
            <w:tcW w:w="400" w:type="pct"/>
            <w:vAlign w:val="center"/>
          </w:tcPr>
          <w:p w14:paraId="4577313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8 (38.2)</w:t>
            </w:r>
          </w:p>
        </w:tc>
        <w:tc>
          <w:tcPr>
            <w:tcW w:w="399" w:type="pct"/>
            <w:vAlign w:val="center"/>
          </w:tcPr>
          <w:p w14:paraId="08A81DF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9 (39.8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935B4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21DA5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40 (33.5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1C1CE6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3 (32.3)</w:t>
            </w:r>
          </w:p>
        </w:tc>
        <w:tc>
          <w:tcPr>
            <w:tcW w:w="398" w:type="pct"/>
            <w:vAlign w:val="center"/>
          </w:tcPr>
          <w:p w14:paraId="331882B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1 (36.8)</w:t>
            </w:r>
          </w:p>
        </w:tc>
        <w:tc>
          <w:tcPr>
            <w:tcW w:w="398" w:type="pct"/>
            <w:vAlign w:val="center"/>
          </w:tcPr>
          <w:p w14:paraId="4E5A6D0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6 (33.5)</w:t>
            </w:r>
          </w:p>
        </w:tc>
        <w:tc>
          <w:tcPr>
            <w:tcW w:w="398" w:type="pct"/>
            <w:vAlign w:val="center"/>
          </w:tcPr>
          <w:p w14:paraId="7E15B69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7FBC97D2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2095C451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2C990DD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0 (29.9)</w:t>
            </w:r>
          </w:p>
        </w:tc>
        <w:tc>
          <w:tcPr>
            <w:tcW w:w="399" w:type="pct"/>
            <w:vAlign w:val="center"/>
          </w:tcPr>
          <w:p w14:paraId="06B42C8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2 (18.1)</w:t>
            </w:r>
          </w:p>
        </w:tc>
        <w:tc>
          <w:tcPr>
            <w:tcW w:w="400" w:type="pct"/>
            <w:vAlign w:val="center"/>
          </w:tcPr>
          <w:p w14:paraId="491DC8F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 (21.8)</w:t>
            </w:r>
          </w:p>
        </w:tc>
        <w:tc>
          <w:tcPr>
            <w:tcW w:w="399" w:type="pct"/>
            <w:vAlign w:val="center"/>
          </w:tcPr>
          <w:p w14:paraId="16B4220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9 (23.5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89F5A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A2E23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179 (38.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CD0ED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9 (26.2)</w:t>
            </w:r>
          </w:p>
        </w:tc>
        <w:tc>
          <w:tcPr>
            <w:tcW w:w="398" w:type="pct"/>
            <w:vAlign w:val="center"/>
          </w:tcPr>
          <w:p w14:paraId="1EBEB35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 (22.5)</w:t>
            </w:r>
          </w:p>
        </w:tc>
        <w:tc>
          <w:tcPr>
            <w:tcW w:w="398" w:type="pct"/>
            <w:vAlign w:val="center"/>
          </w:tcPr>
          <w:p w14:paraId="14F389D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 (28.9)</w:t>
            </w:r>
          </w:p>
        </w:tc>
        <w:tc>
          <w:tcPr>
            <w:tcW w:w="398" w:type="pct"/>
            <w:vAlign w:val="center"/>
          </w:tcPr>
          <w:p w14:paraId="5DFAF60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4108A857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01193F1D" w14:textId="77777777" w:rsidR="0086583A" w:rsidRPr="0086583A" w:rsidRDefault="0086583A" w:rsidP="005821E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ender identity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4096FDB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7B8F7E6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vAlign w:val="center"/>
          </w:tcPr>
          <w:p w14:paraId="4AF18B4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2F78729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D1D2B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8E977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5F55A54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73B2174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1233655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58C2B78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86583A" w:rsidRPr="0086583A" w14:paraId="1D26B0E5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042EDEB6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isgender 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15229C1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564 (99.4)</w:t>
            </w:r>
          </w:p>
        </w:tc>
        <w:tc>
          <w:tcPr>
            <w:tcW w:w="399" w:type="pct"/>
            <w:vAlign w:val="center"/>
          </w:tcPr>
          <w:p w14:paraId="6BCA41F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8 (66.2)</w:t>
            </w:r>
          </w:p>
        </w:tc>
        <w:tc>
          <w:tcPr>
            <w:tcW w:w="400" w:type="pct"/>
            <w:vAlign w:val="center"/>
          </w:tcPr>
          <w:p w14:paraId="4951A25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2 (78.8)</w:t>
            </w:r>
          </w:p>
        </w:tc>
        <w:tc>
          <w:tcPr>
            <w:tcW w:w="399" w:type="pct"/>
            <w:vAlign w:val="center"/>
          </w:tcPr>
          <w:p w14:paraId="5BCE600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4 (71.0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47377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270C1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230 (98.1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F08D6D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6 (72.9)</w:t>
            </w:r>
          </w:p>
        </w:tc>
        <w:tc>
          <w:tcPr>
            <w:tcW w:w="398" w:type="pct"/>
            <w:vAlign w:val="center"/>
          </w:tcPr>
          <w:p w14:paraId="21266D7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4 (91.0)</w:t>
            </w:r>
          </w:p>
        </w:tc>
        <w:tc>
          <w:tcPr>
            <w:tcW w:w="398" w:type="pct"/>
            <w:vAlign w:val="center"/>
          </w:tcPr>
          <w:p w14:paraId="5A43328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70 (74.1)</w:t>
            </w:r>
          </w:p>
        </w:tc>
        <w:tc>
          <w:tcPr>
            <w:tcW w:w="398" w:type="pct"/>
            <w:vAlign w:val="center"/>
          </w:tcPr>
          <w:p w14:paraId="5EF5F78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26848A63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705CFE68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der diverse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3A98C4F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 (0.6)</w:t>
            </w:r>
          </w:p>
        </w:tc>
        <w:tc>
          <w:tcPr>
            <w:tcW w:w="399" w:type="pct"/>
            <w:vAlign w:val="center"/>
          </w:tcPr>
          <w:p w14:paraId="11C9ABE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9 (30.0)</w:t>
            </w:r>
          </w:p>
        </w:tc>
        <w:tc>
          <w:tcPr>
            <w:tcW w:w="400" w:type="pct"/>
            <w:vAlign w:val="center"/>
          </w:tcPr>
          <w:p w14:paraId="00D5554E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 (9.5)</w:t>
            </w:r>
          </w:p>
        </w:tc>
        <w:tc>
          <w:tcPr>
            <w:tcW w:w="399" w:type="pct"/>
            <w:vAlign w:val="center"/>
          </w:tcPr>
          <w:p w14:paraId="1336394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0 (7.3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40052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127C8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 (1.9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1940109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7 (25.2)</w:t>
            </w:r>
          </w:p>
        </w:tc>
        <w:tc>
          <w:tcPr>
            <w:tcW w:w="398" w:type="pct"/>
            <w:vAlign w:val="center"/>
          </w:tcPr>
          <w:p w14:paraId="49C91BE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 (5.9)</w:t>
            </w:r>
          </w:p>
        </w:tc>
        <w:tc>
          <w:tcPr>
            <w:tcW w:w="398" w:type="pct"/>
            <w:vAlign w:val="center"/>
          </w:tcPr>
          <w:p w14:paraId="4340411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7 (5.1)</w:t>
            </w:r>
          </w:p>
        </w:tc>
        <w:tc>
          <w:tcPr>
            <w:tcW w:w="398" w:type="pct"/>
            <w:vAlign w:val="center"/>
          </w:tcPr>
          <w:p w14:paraId="130E4BF4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719FB721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45BDBB07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ertain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1ABCC4D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399" w:type="pct"/>
            <w:vAlign w:val="center"/>
          </w:tcPr>
          <w:p w14:paraId="56D79ED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 (3.7)</w:t>
            </w:r>
          </w:p>
        </w:tc>
        <w:tc>
          <w:tcPr>
            <w:tcW w:w="400" w:type="pct"/>
            <w:vAlign w:val="center"/>
          </w:tcPr>
          <w:p w14:paraId="28F606F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 (11.7)</w:t>
            </w:r>
          </w:p>
        </w:tc>
        <w:tc>
          <w:tcPr>
            <w:tcW w:w="399" w:type="pct"/>
            <w:vAlign w:val="center"/>
          </w:tcPr>
          <w:p w14:paraId="0176B9B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5 (21.7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BF052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5B66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8A3A82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 (2.0)</w:t>
            </w:r>
          </w:p>
        </w:tc>
        <w:tc>
          <w:tcPr>
            <w:tcW w:w="398" w:type="pct"/>
            <w:vAlign w:val="center"/>
          </w:tcPr>
          <w:p w14:paraId="697670A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 (3.1)</w:t>
            </w:r>
          </w:p>
        </w:tc>
        <w:tc>
          <w:tcPr>
            <w:tcW w:w="398" w:type="pct"/>
            <w:vAlign w:val="center"/>
          </w:tcPr>
          <w:p w14:paraId="7FCC8F01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8 (20.8)</w:t>
            </w:r>
          </w:p>
        </w:tc>
        <w:tc>
          <w:tcPr>
            <w:tcW w:w="398" w:type="pct"/>
            <w:vAlign w:val="center"/>
          </w:tcPr>
          <w:p w14:paraId="65971F7C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6345F2D2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17415A16" w14:textId="77777777" w:rsidR="0086583A" w:rsidRPr="0086583A" w:rsidRDefault="0086583A" w:rsidP="005821E0">
            <w:pPr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ntal health issues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4129C37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7A3BFB3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vAlign w:val="center"/>
          </w:tcPr>
          <w:p w14:paraId="6A21C1D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vAlign w:val="center"/>
          </w:tcPr>
          <w:p w14:paraId="2C16A3A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92421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FE848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232F525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6975990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5F7CBD2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98" w:type="pct"/>
            <w:vAlign w:val="center"/>
          </w:tcPr>
          <w:p w14:paraId="4F71FEB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86583A" w:rsidRPr="0086583A" w14:paraId="0EC97B05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0D81468C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epressive symptoms 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337C1DAF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7 (4.8)</w:t>
            </w:r>
          </w:p>
        </w:tc>
        <w:tc>
          <w:tcPr>
            <w:tcW w:w="399" w:type="pct"/>
            <w:vAlign w:val="center"/>
          </w:tcPr>
          <w:p w14:paraId="3B8B9E9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 (10.3)</w:t>
            </w:r>
          </w:p>
        </w:tc>
        <w:tc>
          <w:tcPr>
            <w:tcW w:w="400" w:type="pct"/>
            <w:vAlign w:val="center"/>
          </w:tcPr>
          <w:p w14:paraId="764FBC6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 (6.9)</w:t>
            </w:r>
          </w:p>
        </w:tc>
        <w:tc>
          <w:tcPr>
            <w:tcW w:w="399" w:type="pct"/>
            <w:vAlign w:val="center"/>
          </w:tcPr>
          <w:p w14:paraId="6BFC9CE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 (8.9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1D2F8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B60D03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6 (3.7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21E0F4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 (9.2)</w:t>
            </w:r>
          </w:p>
        </w:tc>
        <w:tc>
          <w:tcPr>
            <w:tcW w:w="398" w:type="pct"/>
            <w:vAlign w:val="center"/>
          </w:tcPr>
          <w:p w14:paraId="063D9CF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 (5.0)</w:t>
            </w:r>
          </w:p>
        </w:tc>
        <w:tc>
          <w:tcPr>
            <w:tcW w:w="398" w:type="pct"/>
            <w:vAlign w:val="center"/>
          </w:tcPr>
          <w:p w14:paraId="04BB9F2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 (4.7)</w:t>
            </w:r>
          </w:p>
        </w:tc>
        <w:tc>
          <w:tcPr>
            <w:tcW w:w="398" w:type="pct"/>
            <w:vAlign w:val="center"/>
          </w:tcPr>
          <w:p w14:paraId="2CD55277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6</w:t>
            </w:r>
          </w:p>
        </w:tc>
      </w:tr>
      <w:tr w:rsidR="0086583A" w:rsidRPr="0086583A" w14:paraId="60ECE7CF" w14:textId="77777777" w:rsidTr="005821E0">
        <w:trPr>
          <w:trHeight w:val="87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628135D9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nxiety symptoms</w:t>
            </w:r>
          </w:p>
        </w:tc>
        <w:tc>
          <w:tcPr>
            <w:tcW w:w="450" w:type="pct"/>
            <w:tcBorders>
              <w:left w:val="single" w:sz="4" w:space="0" w:color="auto"/>
            </w:tcBorders>
            <w:vAlign w:val="center"/>
          </w:tcPr>
          <w:p w14:paraId="11FBA72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0 (20.7)</w:t>
            </w:r>
          </w:p>
        </w:tc>
        <w:tc>
          <w:tcPr>
            <w:tcW w:w="399" w:type="pct"/>
            <w:vAlign w:val="center"/>
          </w:tcPr>
          <w:p w14:paraId="7E48CE38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4 (35.3)</w:t>
            </w:r>
          </w:p>
        </w:tc>
        <w:tc>
          <w:tcPr>
            <w:tcW w:w="400" w:type="pct"/>
            <w:vAlign w:val="center"/>
          </w:tcPr>
          <w:p w14:paraId="4A1C43F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4 (36.1)</w:t>
            </w:r>
          </w:p>
        </w:tc>
        <w:tc>
          <w:tcPr>
            <w:tcW w:w="399" w:type="pct"/>
            <w:vAlign w:val="center"/>
          </w:tcPr>
          <w:p w14:paraId="39690E5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7 (39.0)</w:t>
            </w:r>
          </w:p>
        </w:tc>
        <w:tc>
          <w:tcPr>
            <w:tcW w:w="40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56DEE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B1A3C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6 (17.4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AE4BFB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0 (25.8)</w:t>
            </w:r>
          </w:p>
        </w:tc>
        <w:tc>
          <w:tcPr>
            <w:tcW w:w="398" w:type="pct"/>
            <w:vAlign w:val="center"/>
          </w:tcPr>
          <w:p w14:paraId="349ABE32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 (29.9)</w:t>
            </w:r>
          </w:p>
        </w:tc>
        <w:tc>
          <w:tcPr>
            <w:tcW w:w="398" w:type="pct"/>
            <w:vAlign w:val="center"/>
          </w:tcPr>
          <w:p w14:paraId="2F7F565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28 (19.5)</w:t>
            </w:r>
          </w:p>
        </w:tc>
        <w:tc>
          <w:tcPr>
            <w:tcW w:w="398" w:type="pct"/>
            <w:vAlign w:val="center"/>
          </w:tcPr>
          <w:p w14:paraId="4320EB3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8</w:t>
            </w:r>
          </w:p>
        </w:tc>
      </w:tr>
      <w:tr w:rsidR="0086583A" w:rsidRPr="0086583A" w14:paraId="2EFC2410" w14:textId="77777777" w:rsidTr="005821E0">
        <w:trPr>
          <w:trHeight w:val="83"/>
        </w:trPr>
        <w:tc>
          <w:tcPr>
            <w:tcW w:w="868" w:type="pct"/>
            <w:tcBorders>
              <w:right w:val="single" w:sz="4" w:space="0" w:color="auto"/>
            </w:tcBorders>
            <w:shd w:val="clear" w:color="auto" w:fill="auto"/>
          </w:tcPr>
          <w:p w14:paraId="7B85E4EF" w14:textId="77777777" w:rsidR="0086583A" w:rsidRPr="0086583A" w:rsidRDefault="0086583A" w:rsidP="005821E0">
            <w:pPr>
              <w:ind w:left="341"/>
              <w:rPr>
                <w:rFonts w:ascii="Times New Roman" w:hAnsi="Times New Roman" w:cs="Times New Roman"/>
                <w:i/>
                <w:iCs/>
                <w:color w:val="808080" w:themeColor="background1" w:themeShade="80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uicidal ideation </w:t>
            </w:r>
          </w:p>
        </w:tc>
        <w:tc>
          <w:tcPr>
            <w:tcW w:w="45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ACA4E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 (1.2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2C3E0F8D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 (3.4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63E75675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 (2.3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3CECB639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 (2.2)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77BE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49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F8320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 (1.0)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FA49886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 (3.0)</w:t>
            </w:r>
          </w:p>
        </w:tc>
        <w:tc>
          <w:tcPr>
            <w:tcW w:w="398" w:type="pct"/>
            <w:vAlign w:val="center"/>
          </w:tcPr>
          <w:p w14:paraId="187C464B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 (2.8)</w:t>
            </w:r>
          </w:p>
        </w:tc>
        <w:tc>
          <w:tcPr>
            <w:tcW w:w="398" w:type="pct"/>
            <w:vAlign w:val="center"/>
          </w:tcPr>
          <w:p w14:paraId="72A1573A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 (2.2)</w:t>
            </w:r>
          </w:p>
        </w:tc>
        <w:tc>
          <w:tcPr>
            <w:tcW w:w="398" w:type="pct"/>
            <w:vAlign w:val="center"/>
          </w:tcPr>
          <w:p w14:paraId="329C3DD0" w14:textId="77777777" w:rsidR="0086583A" w:rsidRPr="0086583A" w:rsidRDefault="0086583A" w:rsidP="005821E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86583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7</w:t>
            </w:r>
          </w:p>
        </w:tc>
      </w:tr>
    </w:tbl>
    <w:p w14:paraId="3E24AE3D" w14:textId="48065A7A" w:rsidR="001630E5" w:rsidRPr="00213036" w:rsidRDefault="0086583A" w:rsidP="00213036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r w:rsidRPr="0086583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Pr="0086583A">
        <w:rPr>
          <w:rFonts w:ascii="Times New Roman" w:hAnsi="Times New Roman" w:cs="Times New Roman"/>
          <w:sz w:val="20"/>
          <w:szCs w:val="20"/>
          <w:lang w:val="en-GB"/>
        </w:rPr>
        <w:t xml:space="preserve">All numbers are unweighted whereas percentages have been adjusted for population weights. </w:t>
      </w:r>
    </w:p>
    <w:sectPr w:rsidR="001630E5" w:rsidRPr="00213036" w:rsidSect="00CB054A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D51B7" w14:textId="77777777" w:rsidR="00046E70" w:rsidRDefault="00046E70" w:rsidP="0053484F">
      <w:r>
        <w:separator/>
      </w:r>
    </w:p>
  </w:endnote>
  <w:endnote w:type="continuationSeparator" w:id="0">
    <w:p w14:paraId="3A9C8A26" w14:textId="77777777" w:rsidR="00046E70" w:rsidRDefault="00046E70" w:rsidP="00534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8933729"/>
      <w:docPartObj>
        <w:docPartGallery w:val="Page Numbers (Bottom of Page)"/>
        <w:docPartUnique/>
      </w:docPartObj>
    </w:sdtPr>
    <w:sdtContent>
      <w:p w14:paraId="6483E0F5" w14:textId="6D22880B" w:rsidR="004744EC" w:rsidRDefault="004744EC" w:rsidP="00CB054A">
        <w:pPr>
          <w:pStyle w:val="Footer"/>
          <w:framePr w:wrap="none" w:vAnchor="text" w:hAnchor="margin" w:xAlign="center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325A0633" w14:textId="77777777" w:rsidR="004744EC" w:rsidRDefault="004744EC" w:rsidP="005348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6914796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2CE014E" w14:textId="44BC8B37" w:rsidR="004744EC" w:rsidRPr="00E27B3C" w:rsidRDefault="004744EC" w:rsidP="00CB054A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E27B3C">
          <w:rPr>
            <w:rStyle w:val="PageNumber"/>
            <w:rFonts w:ascii="Times New Roman" w:hAnsi="Times New Roman" w:cs="Times New Roman"/>
          </w:rPr>
          <w:fldChar w:fldCharType="begin"/>
        </w:r>
        <w:r w:rsidRPr="00E27B3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27B3C">
          <w:rPr>
            <w:rStyle w:val="PageNumber"/>
            <w:rFonts w:ascii="Times New Roman" w:hAnsi="Times New Roman" w:cs="Times New Roman"/>
          </w:rPr>
          <w:fldChar w:fldCharType="separate"/>
        </w:r>
        <w:r w:rsidRPr="00E27B3C">
          <w:rPr>
            <w:rStyle w:val="PageNumber"/>
            <w:rFonts w:ascii="Times New Roman" w:hAnsi="Times New Roman" w:cs="Times New Roman"/>
            <w:noProof/>
          </w:rPr>
          <w:t>15</w:t>
        </w:r>
        <w:r w:rsidRPr="00E27B3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414F99B" w14:textId="77777777" w:rsidR="004744EC" w:rsidRPr="00E27B3C" w:rsidRDefault="004744EC" w:rsidP="0053484F">
    <w:pPr>
      <w:pStyle w:val="Footer"/>
      <w:ind w:right="360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38558499"/>
      <w:docPartObj>
        <w:docPartGallery w:val="Page Numbers (Bottom of Page)"/>
        <w:docPartUnique/>
      </w:docPartObj>
    </w:sdtPr>
    <w:sdtContent>
      <w:p w14:paraId="133382F5" w14:textId="3CC9B91F" w:rsidR="0053484F" w:rsidRDefault="0053484F" w:rsidP="00CB054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05C6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C85C716" w14:textId="77777777" w:rsidR="0053484F" w:rsidRDefault="0053484F" w:rsidP="0053484F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616210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8B565C8" w14:textId="1AF73B79" w:rsidR="00CB054A" w:rsidRPr="00CB054A" w:rsidRDefault="00CB054A" w:rsidP="00AF7C9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CB054A">
          <w:rPr>
            <w:rStyle w:val="PageNumber"/>
            <w:rFonts w:ascii="Times New Roman" w:hAnsi="Times New Roman" w:cs="Times New Roman"/>
          </w:rPr>
          <w:fldChar w:fldCharType="begin"/>
        </w:r>
        <w:r w:rsidRPr="00CB054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B054A">
          <w:rPr>
            <w:rStyle w:val="PageNumber"/>
            <w:rFonts w:ascii="Times New Roman" w:hAnsi="Times New Roman" w:cs="Times New Roman"/>
          </w:rPr>
          <w:fldChar w:fldCharType="separate"/>
        </w:r>
        <w:r w:rsidRPr="00CB054A">
          <w:rPr>
            <w:rStyle w:val="PageNumber"/>
            <w:rFonts w:ascii="Times New Roman" w:hAnsi="Times New Roman" w:cs="Times New Roman"/>
            <w:noProof/>
          </w:rPr>
          <w:t>2</w:t>
        </w:r>
        <w:r w:rsidRPr="00CB054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F6552A" w14:textId="64396B44" w:rsidR="0053484F" w:rsidRDefault="00CB054A" w:rsidP="00CB054A">
    <w:pPr>
      <w:pStyle w:val="Footer"/>
      <w:tabs>
        <w:tab w:val="clear" w:pos="4680"/>
        <w:tab w:val="clear" w:pos="9360"/>
        <w:tab w:val="left" w:pos="6865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6C26B" w14:textId="77777777" w:rsidR="00046E70" w:rsidRDefault="00046E70" w:rsidP="0053484F">
      <w:r>
        <w:separator/>
      </w:r>
    </w:p>
  </w:footnote>
  <w:footnote w:type="continuationSeparator" w:id="0">
    <w:p w14:paraId="03A3C70B" w14:textId="77777777" w:rsidR="00046E70" w:rsidRDefault="00046E70" w:rsidP="00534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7E6947"/>
    <w:multiLevelType w:val="hybridMultilevel"/>
    <w:tmpl w:val="EE7EE1F4"/>
    <w:lvl w:ilvl="0" w:tplc="0B484170">
      <w:start w:val="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59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55"/>
    <w:rsid w:val="00001090"/>
    <w:rsid w:val="000206BF"/>
    <w:rsid w:val="0002084C"/>
    <w:rsid w:val="00020AC5"/>
    <w:rsid w:val="00020C4C"/>
    <w:rsid w:val="00030F2B"/>
    <w:rsid w:val="000464CF"/>
    <w:rsid w:val="00046E70"/>
    <w:rsid w:val="000558A5"/>
    <w:rsid w:val="000644D5"/>
    <w:rsid w:val="00070231"/>
    <w:rsid w:val="000749E3"/>
    <w:rsid w:val="00075352"/>
    <w:rsid w:val="00083B2C"/>
    <w:rsid w:val="00084C1E"/>
    <w:rsid w:val="00087E32"/>
    <w:rsid w:val="000A4494"/>
    <w:rsid w:val="000B2D22"/>
    <w:rsid w:val="000D1EAD"/>
    <w:rsid w:val="000D34D7"/>
    <w:rsid w:val="000D48C6"/>
    <w:rsid w:val="000D5C5A"/>
    <w:rsid w:val="000F144E"/>
    <w:rsid w:val="000F37A7"/>
    <w:rsid w:val="000F4B1B"/>
    <w:rsid w:val="0011005A"/>
    <w:rsid w:val="00120E70"/>
    <w:rsid w:val="00125049"/>
    <w:rsid w:val="00125A9E"/>
    <w:rsid w:val="00152C37"/>
    <w:rsid w:val="00152E6D"/>
    <w:rsid w:val="00154CB1"/>
    <w:rsid w:val="001566C4"/>
    <w:rsid w:val="001614FE"/>
    <w:rsid w:val="001630E5"/>
    <w:rsid w:val="00163326"/>
    <w:rsid w:val="001900D6"/>
    <w:rsid w:val="001909C9"/>
    <w:rsid w:val="0019564B"/>
    <w:rsid w:val="001C1635"/>
    <w:rsid w:val="001C1F9E"/>
    <w:rsid w:val="001D07DC"/>
    <w:rsid w:val="001E33D5"/>
    <w:rsid w:val="001E456C"/>
    <w:rsid w:val="001E7299"/>
    <w:rsid w:val="0020469B"/>
    <w:rsid w:val="0020484B"/>
    <w:rsid w:val="002052B1"/>
    <w:rsid w:val="00210AC9"/>
    <w:rsid w:val="00212ECE"/>
    <w:rsid w:val="00213036"/>
    <w:rsid w:val="0021646D"/>
    <w:rsid w:val="00223813"/>
    <w:rsid w:val="00234CBD"/>
    <w:rsid w:val="00244C10"/>
    <w:rsid w:val="0024763B"/>
    <w:rsid w:val="00250360"/>
    <w:rsid w:val="00254053"/>
    <w:rsid w:val="002564BA"/>
    <w:rsid w:val="00257A64"/>
    <w:rsid w:val="00261F19"/>
    <w:rsid w:val="00267F62"/>
    <w:rsid w:val="00271844"/>
    <w:rsid w:val="002813FE"/>
    <w:rsid w:val="002820E0"/>
    <w:rsid w:val="00290473"/>
    <w:rsid w:val="00292CEA"/>
    <w:rsid w:val="002A3E06"/>
    <w:rsid w:val="002A6DB7"/>
    <w:rsid w:val="002B1272"/>
    <w:rsid w:val="002C21B8"/>
    <w:rsid w:val="002C2607"/>
    <w:rsid w:val="002C473F"/>
    <w:rsid w:val="002C729A"/>
    <w:rsid w:val="002D7962"/>
    <w:rsid w:val="002E407F"/>
    <w:rsid w:val="00320918"/>
    <w:rsid w:val="0032565B"/>
    <w:rsid w:val="0032648F"/>
    <w:rsid w:val="00343647"/>
    <w:rsid w:val="003554DB"/>
    <w:rsid w:val="00356E98"/>
    <w:rsid w:val="00365918"/>
    <w:rsid w:val="003719A1"/>
    <w:rsid w:val="0037239D"/>
    <w:rsid w:val="00373392"/>
    <w:rsid w:val="00373BEF"/>
    <w:rsid w:val="00384F7B"/>
    <w:rsid w:val="003A20F5"/>
    <w:rsid w:val="003A32AE"/>
    <w:rsid w:val="003A72E8"/>
    <w:rsid w:val="003A7D70"/>
    <w:rsid w:val="003B2EEA"/>
    <w:rsid w:val="003B5722"/>
    <w:rsid w:val="003C3312"/>
    <w:rsid w:val="003D4E9E"/>
    <w:rsid w:val="003E029D"/>
    <w:rsid w:val="003E50EF"/>
    <w:rsid w:val="003E5FC8"/>
    <w:rsid w:val="003E679A"/>
    <w:rsid w:val="003F5CDD"/>
    <w:rsid w:val="004008BB"/>
    <w:rsid w:val="00403646"/>
    <w:rsid w:val="0040395C"/>
    <w:rsid w:val="00414494"/>
    <w:rsid w:val="0042088D"/>
    <w:rsid w:val="004213D2"/>
    <w:rsid w:val="00422DDF"/>
    <w:rsid w:val="004262A5"/>
    <w:rsid w:val="00426400"/>
    <w:rsid w:val="00427164"/>
    <w:rsid w:val="004326F0"/>
    <w:rsid w:val="004470AA"/>
    <w:rsid w:val="0046331F"/>
    <w:rsid w:val="004721E2"/>
    <w:rsid w:val="00474002"/>
    <w:rsid w:val="004744EC"/>
    <w:rsid w:val="00493492"/>
    <w:rsid w:val="004A37C5"/>
    <w:rsid w:val="004B44CA"/>
    <w:rsid w:val="004B51B1"/>
    <w:rsid w:val="004B520D"/>
    <w:rsid w:val="004B7EFE"/>
    <w:rsid w:val="004C51D4"/>
    <w:rsid w:val="004C59CE"/>
    <w:rsid w:val="004D639F"/>
    <w:rsid w:val="004E2411"/>
    <w:rsid w:val="00531D23"/>
    <w:rsid w:val="0053484F"/>
    <w:rsid w:val="0054323C"/>
    <w:rsid w:val="00544811"/>
    <w:rsid w:val="00561436"/>
    <w:rsid w:val="005647AE"/>
    <w:rsid w:val="00564AB4"/>
    <w:rsid w:val="00571508"/>
    <w:rsid w:val="00571A2E"/>
    <w:rsid w:val="00573B72"/>
    <w:rsid w:val="00573ECB"/>
    <w:rsid w:val="00597775"/>
    <w:rsid w:val="005A3C2F"/>
    <w:rsid w:val="005A65D5"/>
    <w:rsid w:val="005C717A"/>
    <w:rsid w:val="005C7754"/>
    <w:rsid w:val="005D3076"/>
    <w:rsid w:val="005D6263"/>
    <w:rsid w:val="005E27B9"/>
    <w:rsid w:val="005E481B"/>
    <w:rsid w:val="005E4B2E"/>
    <w:rsid w:val="005F581A"/>
    <w:rsid w:val="00607B2A"/>
    <w:rsid w:val="00610807"/>
    <w:rsid w:val="0061391C"/>
    <w:rsid w:val="006430CE"/>
    <w:rsid w:val="00651084"/>
    <w:rsid w:val="006524E1"/>
    <w:rsid w:val="00655409"/>
    <w:rsid w:val="00663031"/>
    <w:rsid w:val="0066740D"/>
    <w:rsid w:val="006807C9"/>
    <w:rsid w:val="00682EE1"/>
    <w:rsid w:val="006A1F58"/>
    <w:rsid w:val="006A6EB4"/>
    <w:rsid w:val="006A7955"/>
    <w:rsid w:val="006B747D"/>
    <w:rsid w:val="006D554B"/>
    <w:rsid w:val="006D6504"/>
    <w:rsid w:val="006E3698"/>
    <w:rsid w:val="006F028B"/>
    <w:rsid w:val="006F2E91"/>
    <w:rsid w:val="00702C89"/>
    <w:rsid w:val="0070418A"/>
    <w:rsid w:val="0071053C"/>
    <w:rsid w:val="00712710"/>
    <w:rsid w:val="00714408"/>
    <w:rsid w:val="007150C5"/>
    <w:rsid w:val="00716E46"/>
    <w:rsid w:val="00723811"/>
    <w:rsid w:val="00723AE6"/>
    <w:rsid w:val="007315F1"/>
    <w:rsid w:val="007458D2"/>
    <w:rsid w:val="00750DCC"/>
    <w:rsid w:val="00751478"/>
    <w:rsid w:val="00764801"/>
    <w:rsid w:val="007705FE"/>
    <w:rsid w:val="00774C22"/>
    <w:rsid w:val="00775A11"/>
    <w:rsid w:val="00777488"/>
    <w:rsid w:val="007878EF"/>
    <w:rsid w:val="00790A0A"/>
    <w:rsid w:val="00793883"/>
    <w:rsid w:val="007A4F74"/>
    <w:rsid w:val="007A54BF"/>
    <w:rsid w:val="007B1882"/>
    <w:rsid w:val="007B61D9"/>
    <w:rsid w:val="007C3B10"/>
    <w:rsid w:val="007D20EF"/>
    <w:rsid w:val="007D23AD"/>
    <w:rsid w:val="007D756B"/>
    <w:rsid w:val="007E1316"/>
    <w:rsid w:val="007F5FC8"/>
    <w:rsid w:val="00800CF1"/>
    <w:rsid w:val="0080780C"/>
    <w:rsid w:val="008115DB"/>
    <w:rsid w:val="0083462F"/>
    <w:rsid w:val="008411AE"/>
    <w:rsid w:val="00844C30"/>
    <w:rsid w:val="00846B98"/>
    <w:rsid w:val="00850A57"/>
    <w:rsid w:val="0086583A"/>
    <w:rsid w:val="00895454"/>
    <w:rsid w:val="008A5B68"/>
    <w:rsid w:val="008B0030"/>
    <w:rsid w:val="008B7908"/>
    <w:rsid w:val="008C3724"/>
    <w:rsid w:val="0090161B"/>
    <w:rsid w:val="00904C72"/>
    <w:rsid w:val="009242A6"/>
    <w:rsid w:val="0092458B"/>
    <w:rsid w:val="00937E56"/>
    <w:rsid w:val="0094112A"/>
    <w:rsid w:val="009474AE"/>
    <w:rsid w:val="009503C5"/>
    <w:rsid w:val="009608AA"/>
    <w:rsid w:val="00963096"/>
    <w:rsid w:val="0097082D"/>
    <w:rsid w:val="0097635C"/>
    <w:rsid w:val="00976696"/>
    <w:rsid w:val="0098018B"/>
    <w:rsid w:val="009825F1"/>
    <w:rsid w:val="00985ADC"/>
    <w:rsid w:val="00994D74"/>
    <w:rsid w:val="00995101"/>
    <w:rsid w:val="009A3EEA"/>
    <w:rsid w:val="009A7C06"/>
    <w:rsid w:val="009B15B9"/>
    <w:rsid w:val="009B46C7"/>
    <w:rsid w:val="009B72DA"/>
    <w:rsid w:val="009C25DF"/>
    <w:rsid w:val="009D6CF9"/>
    <w:rsid w:val="009D734B"/>
    <w:rsid w:val="00A154AA"/>
    <w:rsid w:val="00A16276"/>
    <w:rsid w:val="00A24150"/>
    <w:rsid w:val="00A256B3"/>
    <w:rsid w:val="00A33EC1"/>
    <w:rsid w:val="00A52401"/>
    <w:rsid w:val="00A54FF3"/>
    <w:rsid w:val="00A637B0"/>
    <w:rsid w:val="00A64159"/>
    <w:rsid w:val="00A77253"/>
    <w:rsid w:val="00A82931"/>
    <w:rsid w:val="00A941DE"/>
    <w:rsid w:val="00AA7D60"/>
    <w:rsid w:val="00AB3F83"/>
    <w:rsid w:val="00AB5F2D"/>
    <w:rsid w:val="00AD4D26"/>
    <w:rsid w:val="00AE4BF4"/>
    <w:rsid w:val="00AE6C2B"/>
    <w:rsid w:val="00AF322C"/>
    <w:rsid w:val="00AF329B"/>
    <w:rsid w:val="00AF49A8"/>
    <w:rsid w:val="00B032BA"/>
    <w:rsid w:val="00B0746A"/>
    <w:rsid w:val="00B14E82"/>
    <w:rsid w:val="00B207D6"/>
    <w:rsid w:val="00B213B6"/>
    <w:rsid w:val="00B21AED"/>
    <w:rsid w:val="00B26B6B"/>
    <w:rsid w:val="00B27225"/>
    <w:rsid w:val="00B41F30"/>
    <w:rsid w:val="00B44075"/>
    <w:rsid w:val="00B440BA"/>
    <w:rsid w:val="00B57705"/>
    <w:rsid w:val="00B62649"/>
    <w:rsid w:val="00B6534F"/>
    <w:rsid w:val="00B72D32"/>
    <w:rsid w:val="00B85FCF"/>
    <w:rsid w:val="00B95BF6"/>
    <w:rsid w:val="00BA28E9"/>
    <w:rsid w:val="00BA5465"/>
    <w:rsid w:val="00BB586B"/>
    <w:rsid w:val="00BD1547"/>
    <w:rsid w:val="00C02E66"/>
    <w:rsid w:val="00C0366E"/>
    <w:rsid w:val="00C1155E"/>
    <w:rsid w:val="00C173F7"/>
    <w:rsid w:val="00C34E32"/>
    <w:rsid w:val="00C376E5"/>
    <w:rsid w:val="00C422FC"/>
    <w:rsid w:val="00C44325"/>
    <w:rsid w:val="00C45FAF"/>
    <w:rsid w:val="00C54939"/>
    <w:rsid w:val="00C5604B"/>
    <w:rsid w:val="00C620CD"/>
    <w:rsid w:val="00C823A5"/>
    <w:rsid w:val="00C82736"/>
    <w:rsid w:val="00C82F21"/>
    <w:rsid w:val="00C90914"/>
    <w:rsid w:val="00C96545"/>
    <w:rsid w:val="00CA09B3"/>
    <w:rsid w:val="00CA78AF"/>
    <w:rsid w:val="00CB054A"/>
    <w:rsid w:val="00CB05C6"/>
    <w:rsid w:val="00CB5ED2"/>
    <w:rsid w:val="00CB6DFE"/>
    <w:rsid w:val="00CB7018"/>
    <w:rsid w:val="00CC7CC9"/>
    <w:rsid w:val="00CC7CEE"/>
    <w:rsid w:val="00CD215E"/>
    <w:rsid w:val="00CD52DC"/>
    <w:rsid w:val="00CD70CA"/>
    <w:rsid w:val="00CE128B"/>
    <w:rsid w:val="00CF0738"/>
    <w:rsid w:val="00CF3D94"/>
    <w:rsid w:val="00D01765"/>
    <w:rsid w:val="00D01A94"/>
    <w:rsid w:val="00D0638F"/>
    <w:rsid w:val="00D26A68"/>
    <w:rsid w:val="00D26B96"/>
    <w:rsid w:val="00D446B8"/>
    <w:rsid w:val="00D5170E"/>
    <w:rsid w:val="00D61905"/>
    <w:rsid w:val="00D64774"/>
    <w:rsid w:val="00D70DEB"/>
    <w:rsid w:val="00D80D04"/>
    <w:rsid w:val="00D81D4F"/>
    <w:rsid w:val="00D834BE"/>
    <w:rsid w:val="00DA7433"/>
    <w:rsid w:val="00DB343F"/>
    <w:rsid w:val="00DB452A"/>
    <w:rsid w:val="00DC5630"/>
    <w:rsid w:val="00DD08DF"/>
    <w:rsid w:val="00DD512A"/>
    <w:rsid w:val="00DD5D6C"/>
    <w:rsid w:val="00DE1A54"/>
    <w:rsid w:val="00DE5CE8"/>
    <w:rsid w:val="00DE67EC"/>
    <w:rsid w:val="00E03EC8"/>
    <w:rsid w:val="00E10565"/>
    <w:rsid w:val="00E14C76"/>
    <w:rsid w:val="00E1642D"/>
    <w:rsid w:val="00E1769F"/>
    <w:rsid w:val="00E24CFA"/>
    <w:rsid w:val="00E275BD"/>
    <w:rsid w:val="00E27B3C"/>
    <w:rsid w:val="00E30F58"/>
    <w:rsid w:val="00E32D28"/>
    <w:rsid w:val="00E53998"/>
    <w:rsid w:val="00E63AEE"/>
    <w:rsid w:val="00E7724F"/>
    <w:rsid w:val="00E95700"/>
    <w:rsid w:val="00E97F7B"/>
    <w:rsid w:val="00EB08D9"/>
    <w:rsid w:val="00EB1775"/>
    <w:rsid w:val="00EB5879"/>
    <w:rsid w:val="00EB6FAE"/>
    <w:rsid w:val="00EB70A4"/>
    <w:rsid w:val="00EC47A5"/>
    <w:rsid w:val="00ED7C10"/>
    <w:rsid w:val="00EE04BC"/>
    <w:rsid w:val="00EE46A4"/>
    <w:rsid w:val="00EF0FB6"/>
    <w:rsid w:val="00EF1E72"/>
    <w:rsid w:val="00EF41F0"/>
    <w:rsid w:val="00EF6EAC"/>
    <w:rsid w:val="00F14846"/>
    <w:rsid w:val="00F159E2"/>
    <w:rsid w:val="00F25AE8"/>
    <w:rsid w:val="00F30D67"/>
    <w:rsid w:val="00F3497A"/>
    <w:rsid w:val="00F65F8E"/>
    <w:rsid w:val="00F74755"/>
    <w:rsid w:val="00F756C6"/>
    <w:rsid w:val="00F84E1B"/>
    <w:rsid w:val="00FA14DA"/>
    <w:rsid w:val="00FA1E92"/>
    <w:rsid w:val="00FA52A1"/>
    <w:rsid w:val="00FA716B"/>
    <w:rsid w:val="00FC430A"/>
    <w:rsid w:val="00FD34DB"/>
    <w:rsid w:val="00FE097E"/>
    <w:rsid w:val="00FE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F554"/>
  <w15:chartTrackingRefBased/>
  <w15:docId w15:val="{51D2DED5-9E3D-5D40-918C-0390F63C4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75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B520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348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84F"/>
  </w:style>
  <w:style w:type="character" w:styleId="PageNumber">
    <w:name w:val="page number"/>
    <w:basedOn w:val="DefaultParagraphFont"/>
    <w:uiPriority w:val="99"/>
    <w:semiHidden/>
    <w:unhideWhenUsed/>
    <w:rsid w:val="0053484F"/>
  </w:style>
  <w:style w:type="paragraph" w:styleId="Header">
    <w:name w:val="header"/>
    <w:basedOn w:val="Normal"/>
    <w:link w:val="HeaderChar"/>
    <w:uiPriority w:val="99"/>
    <w:unhideWhenUsed/>
    <w:rsid w:val="002C260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2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5</TotalTime>
  <Pages>3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na Fine</dc:creator>
  <cp:keywords/>
  <dc:description/>
  <cp:lastModifiedBy>Shoshanna Fine</cp:lastModifiedBy>
  <cp:revision>322</cp:revision>
  <dcterms:created xsi:type="dcterms:W3CDTF">2022-10-14T13:33:00Z</dcterms:created>
  <dcterms:modified xsi:type="dcterms:W3CDTF">2025-05-23T15:26:00Z</dcterms:modified>
</cp:coreProperties>
</file>